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295" w:rsidRPr="00E070E8" w:rsidRDefault="00802295" w:rsidP="00802295">
      <w:pPr>
        <w:spacing w:line="360" w:lineRule="auto"/>
        <w:ind w:right="44"/>
        <w:jc w:val="both"/>
      </w:pPr>
      <w:r w:rsidRPr="004915BC">
        <w:rPr>
          <w:b/>
          <w:bCs/>
        </w:rPr>
        <w:t>Supplementary</w:t>
      </w:r>
      <w:r>
        <w:rPr>
          <w:b/>
          <w:bCs/>
        </w:rPr>
        <w:t xml:space="preserve"> </w:t>
      </w:r>
      <w:r w:rsidRPr="004915BC">
        <w:rPr>
          <w:rFonts w:cs="Arial"/>
          <w:b/>
        </w:rPr>
        <w:t>Table S</w:t>
      </w:r>
      <w:r>
        <w:rPr>
          <w:rFonts w:cs="Arial"/>
          <w:b/>
        </w:rPr>
        <w:t>1</w:t>
      </w:r>
      <w:r w:rsidRPr="004915BC"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</w:t>
      </w:r>
      <w:r>
        <w:rPr>
          <w:rFonts w:cs="Arial"/>
          <w:bCs/>
        </w:rPr>
        <w:t>The primers used for the amplification of the genes utilized for phylogenetic analysis</w:t>
      </w:r>
      <w:r w:rsidR="005D618E">
        <w:rPr>
          <w:rFonts w:cs="Arial"/>
          <w:bCs/>
        </w:rPr>
        <w:t xml:space="preserve"> of the bacterial isolates</w:t>
      </w:r>
    </w:p>
    <w:tbl>
      <w:tblPr>
        <w:tblW w:w="1424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76"/>
        <w:gridCol w:w="1265"/>
        <w:gridCol w:w="5702"/>
        <w:gridCol w:w="2800"/>
        <w:gridCol w:w="1134"/>
        <w:gridCol w:w="2268"/>
      </w:tblGrid>
      <w:tr w:rsidR="00B97919" w:rsidRPr="0039114F" w:rsidTr="005D618E">
        <w:trPr>
          <w:trHeight w:val="294"/>
        </w:trPr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39114F" w:rsidRDefault="00B97919" w:rsidP="005E53FA">
            <w:pPr>
              <w:spacing w:line="360" w:lineRule="auto"/>
              <w:jc w:val="both"/>
              <w:rPr>
                <w:rFonts w:cs="Arial"/>
                <w:b/>
              </w:rPr>
            </w:pPr>
            <w:r w:rsidRPr="0039114F">
              <w:rPr>
                <w:rFonts w:cs="Arial"/>
                <w:b/>
                <w:sz w:val="22"/>
                <w:szCs w:val="22"/>
              </w:rPr>
              <w:t>Gen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39114F" w:rsidRDefault="00B97919" w:rsidP="005E53FA">
            <w:pPr>
              <w:spacing w:line="360" w:lineRule="auto"/>
              <w:jc w:val="both"/>
              <w:rPr>
                <w:rFonts w:cs="Arial"/>
                <w:b/>
              </w:rPr>
            </w:pPr>
            <w:r w:rsidRPr="0039114F">
              <w:rPr>
                <w:rFonts w:cs="Arial"/>
                <w:b/>
                <w:sz w:val="22"/>
                <w:szCs w:val="22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39114F" w:rsidRDefault="00B97919" w:rsidP="005E53FA">
            <w:pPr>
              <w:spacing w:line="360" w:lineRule="auto"/>
              <w:jc w:val="both"/>
              <w:rPr>
                <w:rFonts w:cs="Arial"/>
                <w:b/>
              </w:rPr>
            </w:pPr>
            <w:r w:rsidRPr="0039114F">
              <w:rPr>
                <w:rFonts w:cs="Arial"/>
                <w:b/>
                <w:sz w:val="22"/>
                <w:szCs w:val="22"/>
              </w:rPr>
              <w:t xml:space="preserve">Sequence </w:t>
            </w:r>
            <w:smartTag w:uri="isiresearchsoft-com/cwyw" w:element="citation">
              <w:r w:rsidRPr="0039114F">
                <w:rPr>
                  <w:rFonts w:cs="Arial"/>
                  <w:b/>
                  <w:sz w:val="22"/>
                  <w:szCs w:val="22"/>
                </w:rPr>
                <w:t xml:space="preserve">(5’- 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39114F">
                  <w:rPr>
                    <w:rFonts w:cs="Arial"/>
                    <w:b/>
                    <w:sz w:val="22"/>
                    <w:szCs w:val="22"/>
                  </w:rPr>
                  <w:t>3’</w:t>
                </w:r>
              </w:smartTag>
              <w:r w:rsidRPr="0039114F">
                <w:rPr>
                  <w:rFonts w:cs="Arial"/>
                  <w:b/>
                  <w:sz w:val="22"/>
                  <w:szCs w:val="22"/>
                </w:rPr>
                <w:t>)</w:t>
              </w:r>
            </w:smartTag>
          </w:p>
        </w:tc>
        <w:tc>
          <w:tcPr>
            <w:tcW w:w="28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7919" w:rsidRPr="0039114F" w:rsidRDefault="00B97919" w:rsidP="005E53FA">
            <w:pPr>
              <w:pStyle w:val="Web"/>
              <w:spacing w:line="360" w:lineRule="auto"/>
              <w:ind w:left="25" w:hanging="25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rain</w:t>
            </w:r>
            <w:r w:rsidR="005D618E">
              <w:rPr>
                <w:b/>
                <w:sz w:val="22"/>
                <w:szCs w:val="22"/>
                <w:lang w:val="en-GB"/>
              </w:rPr>
              <w:t>s a</w:t>
            </w:r>
            <w:r>
              <w:rPr>
                <w:b/>
                <w:sz w:val="22"/>
                <w:szCs w:val="22"/>
                <w:lang w:val="en-GB"/>
              </w:rPr>
              <w:t>mplifi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B97919" w:rsidRPr="0039114F" w:rsidRDefault="00B97919" w:rsidP="005E53FA">
            <w:pPr>
              <w:pStyle w:val="Web"/>
              <w:spacing w:line="360" w:lineRule="auto"/>
              <w:jc w:val="center"/>
              <w:rPr>
                <w:b/>
                <w:lang w:val="en-GB"/>
              </w:rPr>
            </w:pPr>
            <w:r w:rsidRPr="0039114F">
              <w:rPr>
                <w:b/>
                <w:sz w:val="22"/>
                <w:szCs w:val="22"/>
                <w:lang w:val="en-GB"/>
              </w:rPr>
              <w:t xml:space="preserve">Fragment length </w:t>
            </w:r>
            <w:smartTag w:uri="isiresearchsoft-com/cwyw" w:element="citation">
              <w:r w:rsidRPr="0039114F">
                <w:rPr>
                  <w:b/>
                  <w:sz w:val="22"/>
                  <w:szCs w:val="22"/>
                  <w:lang w:val="en-GB"/>
                </w:rPr>
                <w:t>(</w:t>
              </w:r>
              <w:proofErr w:type="spellStart"/>
              <w:r w:rsidRPr="0039114F">
                <w:rPr>
                  <w:b/>
                  <w:sz w:val="22"/>
                  <w:szCs w:val="22"/>
                  <w:lang w:val="en-GB"/>
                </w:rPr>
                <w:t>bp</w:t>
              </w:r>
              <w:proofErr w:type="spellEnd"/>
              <w:r w:rsidRPr="0039114F">
                <w:rPr>
                  <w:b/>
                  <w:sz w:val="22"/>
                  <w:szCs w:val="22"/>
                  <w:lang w:val="en-GB"/>
                </w:rPr>
                <w:t>)</w:t>
              </w:r>
            </w:smartTag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7919" w:rsidRPr="0039114F" w:rsidRDefault="00B97919" w:rsidP="005E53FA">
            <w:pPr>
              <w:spacing w:line="360" w:lineRule="auto"/>
              <w:jc w:val="both"/>
              <w:rPr>
                <w:rFonts w:cs="Arial"/>
                <w:b/>
              </w:rPr>
            </w:pPr>
            <w:r w:rsidRPr="0039114F">
              <w:rPr>
                <w:rFonts w:cs="Arial"/>
                <w:b/>
                <w:sz w:val="22"/>
                <w:szCs w:val="22"/>
              </w:rPr>
              <w:t>Reference</w:t>
            </w:r>
          </w:p>
        </w:tc>
      </w:tr>
      <w:tr w:rsidR="00B97919" w:rsidRPr="00B97919" w:rsidTr="005D618E">
        <w:trPr>
          <w:trHeight w:val="294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 xml:space="preserve">16S </w:t>
            </w:r>
            <w:proofErr w:type="spellStart"/>
            <w:r w:rsidRPr="00B97919">
              <w:rPr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>8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>AGA GTT TGA TCC TGG CTC AG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</w:tcBorders>
          </w:tcPr>
          <w:p w:rsidR="00B97919" w:rsidRPr="00B97919" w:rsidRDefault="00B97919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>Al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97919" w:rsidRPr="00B97919" w:rsidRDefault="00B97919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  <w:lang w:bidi="ks-Deva"/>
              </w:rPr>
              <w:t>15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Felske</w:t>
            </w:r>
            <w:proofErr w:type="spellEnd"/>
            <w:r w:rsidRPr="00B97919">
              <w:rPr>
                <w:sz w:val="22"/>
                <w:szCs w:val="22"/>
              </w:rPr>
              <w:t xml:space="preserve"> et al. 1997</w:t>
            </w:r>
          </w:p>
        </w:tc>
      </w:tr>
      <w:tr w:rsidR="00B97919" w:rsidRPr="00B97919" w:rsidTr="005D618E">
        <w:trPr>
          <w:trHeight w:val="294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>1512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>ACGGCTACCTTGTTACGACTT</w:t>
            </w:r>
          </w:p>
        </w:tc>
        <w:tc>
          <w:tcPr>
            <w:tcW w:w="2800" w:type="dxa"/>
            <w:vMerge/>
            <w:tcBorders>
              <w:bottom w:val="single" w:sz="4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Felske</w:t>
            </w:r>
            <w:proofErr w:type="spellEnd"/>
            <w:r w:rsidRPr="00B97919">
              <w:rPr>
                <w:sz w:val="22"/>
                <w:szCs w:val="22"/>
              </w:rPr>
              <w:t xml:space="preserve"> et al. 1997</w:t>
            </w:r>
          </w:p>
        </w:tc>
      </w:tr>
      <w:tr w:rsidR="005D618E" w:rsidRPr="00B97919" w:rsidTr="005D618E">
        <w:trPr>
          <w:trHeight w:val="294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  <w:rPr>
                <w:i/>
                <w:iCs/>
              </w:rPr>
            </w:pPr>
            <w:proofErr w:type="spellStart"/>
            <w:r w:rsidRPr="00B97919">
              <w:rPr>
                <w:i/>
                <w:iCs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r w:rsidRPr="00B97919">
              <w:rPr>
                <w:sz w:val="22"/>
                <w:szCs w:val="22"/>
              </w:rPr>
              <w:t>UP1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r w:rsidRPr="00B97919">
              <w:rPr>
                <w:sz w:val="22"/>
                <w:szCs w:val="22"/>
              </w:rPr>
              <w:t>AYGSNGGNGGNARTTYRA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</w:tcBorders>
          </w:tcPr>
          <w:p w:rsidR="005D618E" w:rsidRPr="00B97919" w:rsidRDefault="005D618E" w:rsidP="005D618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OXA17,</w:t>
            </w:r>
            <w:r w:rsidRPr="00B97919">
              <w:rPr>
                <w:sz w:val="22"/>
                <w:szCs w:val="22"/>
              </w:rPr>
              <w:t xml:space="preserve"> OXA18</w:t>
            </w:r>
            <w:r>
              <w:rPr>
                <w:sz w:val="22"/>
                <w:szCs w:val="22"/>
              </w:rPr>
              <w:t xml:space="preserve">, </w:t>
            </w:r>
            <w:r w:rsidRPr="00B97919">
              <w:rPr>
                <w:sz w:val="22"/>
                <w:szCs w:val="22"/>
              </w:rPr>
              <w:t>OXA2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5D618E" w:rsidRPr="00B97919" w:rsidRDefault="005D618E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>9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D618E" w:rsidRPr="00B97919" w:rsidRDefault="005D618E" w:rsidP="005E53FA">
            <w:pPr>
              <w:spacing w:line="360" w:lineRule="auto"/>
            </w:pPr>
            <w:r w:rsidRPr="00B97919">
              <w:rPr>
                <w:sz w:val="22"/>
                <w:szCs w:val="22"/>
              </w:rPr>
              <w:t xml:space="preserve">Yamamoto </w:t>
            </w:r>
            <w:r w:rsidRPr="00B97919">
              <w:rPr>
                <w:i/>
                <w:sz w:val="22"/>
                <w:szCs w:val="22"/>
              </w:rPr>
              <w:t>et al.</w:t>
            </w:r>
            <w:r w:rsidRPr="00B97919">
              <w:rPr>
                <w:sz w:val="22"/>
                <w:szCs w:val="22"/>
              </w:rPr>
              <w:t>, 2000</w:t>
            </w:r>
          </w:p>
        </w:tc>
      </w:tr>
      <w:tr w:rsidR="005D618E" w:rsidRPr="00B97919" w:rsidTr="005D618E">
        <w:trPr>
          <w:trHeight w:val="294"/>
        </w:trPr>
        <w:tc>
          <w:tcPr>
            <w:tcW w:w="1076" w:type="dxa"/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AP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bookmarkStart w:id="0" w:name="_GoBack"/>
            <w:bookmarkEnd w:id="0"/>
            <w:r w:rsidRPr="00B97919">
              <w:rPr>
                <w:sz w:val="22"/>
                <w:szCs w:val="22"/>
              </w:rPr>
              <w:t>GCNGGRTCYTTYTCYTGRCA</w:t>
            </w:r>
          </w:p>
        </w:tc>
        <w:tc>
          <w:tcPr>
            <w:tcW w:w="2800" w:type="dxa"/>
            <w:vMerge/>
          </w:tcPr>
          <w:p w:rsidR="005D618E" w:rsidRPr="00B97919" w:rsidRDefault="005D618E" w:rsidP="005D618E">
            <w:pPr>
              <w:spacing w:line="360" w:lineRule="auto"/>
            </w:pPr>
          </w:p>
        </w:tc>
        <w:tc>
          <w:tcPr>
            <w:tcW w:w="1134" w:type="dxa"/>
            <w:vMerge/>
          </w:tcPr>
          <w:p w:rsidR="005D618E" w:rsidRPr="00B97919" w:rsidRDefault="005D618E" w:rsidP="005D618E">
            <w:pPr>
              <w:spacing w:line="360" w:lineRule="auto"/>
            </w:pPr>
          </w:p>
        </w:tc>
        <w:tc>
          <w:tcPr>
            <w:tcW w:w="2268" w:type="dxa"/>
          </w:tcPr>
          <w:p w:rsidR="005D618E" w:rsidRPr="00B97919" w:rsidRDefault="005D618E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 xml:space="preserve">Yamamoto </w:t>
            </w:r>
            <w:r w:rsidRPr="00B97919">
              <w:rPr>
                <w:i/>
                <w:sz w:val="22"/>
                <w:szCs w:val="22"/>
              </w:rPr>
              <w:t>et al.</w:t>
            </w:r>
            <w:r w:rsidRPr="00B97919">
              <w:rPr>
                <w:sz w:val="22"/>
                <w:szCs w:val="22"/>
              </w:rPr>
              <w:t>, 2000</w:t>
            </w:r>
          </w:p>
        </w:tc>
      </w:tr>
      <w:tr w:rsidR="005D618E" w:rsidRPr="00B97919" w:rsidTr="005D618E">
        <w:trPr>
          <w:trHeight w:val="294"/>
        </w:trPr>
        <w:tc>
          <w:tcPr>
            <w:tcW w:w="1076" w:type="dxa"/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r w:rsidRPr="00B97919">
              <w:rPr>
                <w:sz w:val="22"/>
                <w:szCs w:val="22"/>
              </w:rPr>
              <w:t>gBMM1F</w:t>
            </w:r>
          </w:p>
        </w:tc>
        <w:tc>
          <w:tcPr>
            <w:tcW w:w="0" w:type="auto"/>
            <w:shd w:val="clear" w:color="auto" w:fill="auto"/>
            <w:noWrap/>
          </w:tcPr>
          <w:p w:rsidR="005D618E" w:rsidRPr="00B97919" w:rsidRDefault="005D618E" w:rsidP="005D618E">
            <w:pPr>
              <w:spacing w:line="360" w:lineRule="auto"/>
            </w:pPr>
            <w:r w:rsidRPr="00B97919">
              <w:rPr>
                <w:sz w:val="22"/>
                <w:szCs w:val="22"/>
              </w:rPr>
              <w:t>GTGTCGGTKGTRAACGCCC</w:t>
            </w:r>
          </w:p>
        </w:tc>
        <w:tc>
          <w:tcPr>
            <w:tcW w:w="2800" w:type="dxa"/>
            <w:vMerge w:val="restart"/>
          </w:tcPr>
          <w:p w:rsidR="005D618E" w:rsidRPr="00B97919" w:rsidRDefault="005D618E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>OXA20</w:t>
            </w:r>
          </w:p>
        </w:tc>
        <w:tc>
          <w:tcPr>
            <w:tcW w:w="1134" w:type="dxa"/>
            <w:vMerge/>
            <w:vAlign w:val="center"/>
          </w:tcPr>
          <w:p w:rsidR="005D618E" w:rsidRPr="00B97919" w:rsidRDefault="005D618E" w:rsidP="005E53FA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D618E" w:rsidRPr="00B97919" w:rsidRDefault="005D618E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Mulet</w:t>
            </w:r>
            <w:proofErr w:type="spellEnd"/>
            <w:r w:rsidRPr="00B97919">
              <w:rPr>
                <w:sz w:val="22"/>
                <w:szCs w:val="22"/>
              </w:rPr>
              <w:t xml:space="preserve"> et al. 2010 </w:t>
            </w:r>
          </w:p>
        </w:tc>
      </w:tr>
      <w:tr w:rsidR="005D618E" w:rsidRPr="00B97919" w:rsidTr="005D618E">
        <w:trPr>
          <w:trHeight w:val="294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  <w:rPr>
                <w:lang w:bidi="ks-Deva"/>
              </w:rPr>
            </w:pPr>
            <w:r w:rsidRPr="00B97919">
              <w:rPr>
                <w:sz w:val="22"/>
                <w:szCs w:val="22"/>
                <w:lang w:bidi="ks-Deva"/>
              </w:rPr>
              <w:t>gBMM725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618E" w:rsidRPr="00B97919" w:rsidRDefault="005D618E" w:rsidP="005E53FA">
            <w:pPr>
              <w:spacing w:line="360" w:lineRule="auto"/>
            </w:pPr>
            <w:r w:rsidRPr="00B97919">
              <w:rPr>
                <w:sz w:val="22"/>
                <w:szCs w:val="22"/>
                <w:lang w:bidi="ks-Deva"/>
              </w:rPr>
              <w:t>GCYTCRTTSGGRTTYTCCAGCAGG</w:t>
            </w:r>
          </w:p>
        </w:tc>
        <w:tc>
          <w:tcPr>
            <w:tcW w:w="2800" w:type="dxa"/>
            <w:vMerge/>
            <w:tcBorders>
              <w:bottom w:val="single" w:sz="4" w:space="0" w:color="auto"/>
            </w:tcBorders>
            <w:vAlign w:val="center"/>
          </w:tcPr>
          <w:p w:rsidR="005D618E" w:rsidRPr="00B97919" w:rsidRDefault="005D618E" w:rsidP="005E53FA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D618E" w:rsidRPr="00B97919" w:rsidRDefault="005D618E" w:rsidP="005E53FA">
            <w:pPr>
              <w:spacing w:line="360" w:lineRule="auto"/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D618E" w:rsidRPr="00B97919" w:rsidRDefault="005D618E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Mulet</w:t>
            </w:r>
            <w:proofErr w:type="spellEnd"/>
            <w:r w:rsidRPr="00B97919">
              <w:rPr>
                <w:sz w:val="22"/>
                <w:szCs w:val="22"/>
              </w:rPr>
              <w:t xml:space="preserve"> et al.2010 </w:t>
            </w:r>
          </w:p>
        </w:tc>
      </w:tr>
      <w:tr w:rsidR="00B97919" w:rsidRPr="00B97919" w:rsidTr="005D618E">
        <w:trPr>
          <w:trHeight w:val="294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  <w:rPr>
                <w:i/>
                <w:iCs/>
              </w:rPr>
            </w:pPr>
            <w:proofErr w:type="spellStart"/>
            <w:r w:rsidRPr="00B97919">
              <w:rPr>
                <w:i/>
                <w:iCs/>
                <w:sz w:val="22"/>
                <w:szCs w:val="22"/>
              </w:rPr>
              <w:t>rpoD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  <w:lang w:bidi="ks-Deva"/>
              </w:rPr>
              <w:t>PsEG30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  <w:lang w:bidi="ks-Deva"/>
              </w:rPr>
              <w:t>ATYGAAATCGCCAARCG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</w:tcBorders>
          </w:tcPr>
          <w:p w:rsidR="00B97919" w:rsidRPr="00B97919" w:rsidRDefault="00B97919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>Al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97919" w:rsidRPr="00B97919" w:rsidRDefault="00B97919" w:rsidP="005D618E">
            <w:pPr>
              <w:spacing w:line="360" w:lineRule="auto"/>
              <w:jc w:val="center"/>
            </w:pPr>
            <w:r w:rsidRPr="00B97919">
              <w:rPr>
                <w:sz w:val="22"/>
                <w:szCs w:val="22"/>
              </w:rPr>
              <w:t>76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Mulet</w:t>
            </w:r>
            <w:proofErr w:type="spellEnd"/>
            <w:r w:rsidRPr="00B97919">
              <w:rPr>
                <w:sz w:val="22"/>
                <w:szCs w:val="22"/>
              </w:rPr>
              <w:t xml:space="preserve"> </w:t>
            </w:r>
            <w:r w:rsidRPr="00B97919">
              <w:rPr>
                <w:iCs/>
                <w:sz w:val="22"/>
                <w:szCs w:val="22"/>
              </w:rPr>
              <w:t>et al</w:t>
            </w:r>
            <w:r w:rsidRPr="00B97919">
              <w:rPr>
                <w:sz w:val="22"/>
                <w:szCs w:val="22"/>
              </w:rPr>
              <w:t>, 2009</w:t>
            </w:r>
          </w:p>
        </w:tc>
      </w:tr>
      <w:tr w:rsidR="00B97919" w:rsidRPr="00B97919" w:rsidTr="005D618E">
        <w:trPr>
          <w:trHeight w:val="294"/>
        </w:trPr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  <w:lang w:bidi="ks-Deva"/>
              </w:rPr>
              <w:t>PsEG790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97919" w:rsidRPr="00B97919" w:rsidRDefault="00B97919" w:rsidP="005E53FA">
            <w:pPr>
              <w:spacing w:line="360" w:lineRule="auto"/>
            </w:pPr>
            <w:r w:rsidRPr="00B97919">
              <w:rPr>
                <w:sz w:val="22"/>
                <w:szCs w:val="22"/>
                <w:lang w:bidi="ks-Deva"/>
              </w:rPr>
              <w:t>CGGTTGATKTCCTTGA</w:t>
            </w:r>
          </w:p>
        </w:tc>
        <w:tc>
          <w:tcPr>
            <w:tcW w:w="2800" w:type="dxa"/>
            <w:vMerge/>
            <w:tcBorders>
              <w:bottom w:val="single" w:sz="8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  <w:jc w:val="center"/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B97919" w:rsidRPr="00B97919" w:rsidRDefault="00B97919" w:rsidP="005E53FA">
            <w:pPr>
              <w:spacing w:line="360" w:lineRule="auto"/>
            </w:pPr>
            <w:proofErr w:type="spellStart"/>
            <w:r w:rsidRPr="00B97919">
              <w:rPr>
                <w:sz w:val="22"/>
                <w:szCs w:val="22"/>
              </w:rPr>
              <w:t>Mulet</w:t>
            </w:r>
            <w:proofErr w:type="spellEnd"/>
            <w:r w:rsidRPr="00B97919">
              <w:rPr>
                <w:sz w:val="22"/>
                <w:szCs w:val="22"/>
              </w:rPr>
              <w:t xml:space="preserve"> </w:t>
            </w:r>
            <w:r w:rsidRPr="00B97919">
              <w:rPr>
                <w:iCs/>
                <w:sz w:val="22"/>
                <w:szCs w:val="22"/>
              </w:rPr>
              <w:t>et al</w:t>
            </w:r>
            <w:r w:rsidRPr="00B97919">
              <w:rPr>
                <w:sz w:val="22"/>
                <w:szCs w:val="22"/>
              </w:rPr>
              <w:t>, 2009</w:t>
            </w:r>
          </w:p>
        </w:tc>
      </w:tr>
    </w:tbl>
    <w:p w:rsidR="00802295" w:rsidRDefault="00802295" w:rsidP="00802295">
      <w:pPr>
        <w:rPr>
          <w:sz w:val="22"/>
          <w:szCs w:val="22"/>
        </w:rPr>
      </w:pPr>
    </w:p>
    <w:p w:rsidR="00802295" w:rsidRDefault="00802295" w:rsidP="00802295">
      <w:pPr>
        <w:spacing w:after="200" w:line="276" w:lineRule="auto"/>
        <w:rPr>
          <w:sz w:val="22"/>
          <w:szCs w:val="22"/>
        </w:rPr>
      </w:pPr>
    </w:p>
    <w:sectPr w:rsidR="00802295" w:rsidSect="0039114F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02295"/>
    <w:rsid w:val="00000686"/>
    <w:rsid w:val="000010AC"/>
    <w:rsid w:val="00002AEF"/>
    <w:rsid w:val="00004507"/>
    <w:rsid w:val="00004F56"/>
    <w:rsid w:val="00005032"/>
    <w:rsid w:val="0001112F"/>
    <w:rsid w:val="000112C2"/>
    <w:rsid w:val="0001271F"/>
    <w:rsid w:val="000140CF"/>
    <w:rsid w:val="00014265"/>
    <w:rsid w:val="00014451"/>
    <w:rsid w:val="00014CEF"/>
    <w:rsid w:val="000159A9"/>
    <w:rsid w:val="00015BF5"/>
    <w:rsid w:val="00016BF8"/>
    <w:rsid w:val="00016C81"/>
    <w:rsid w:val="000209A7"/>
    <w:rsid w:val="00020DC5"/>
    <w:rsid w:val="00021594"/>
    <w:rsid w:val="00021EDE"/>
    <w:rsid w:val="000237C7"/>
    <w:rsid w:val="00023923"/>
    <w:rsid w:val="0002427B"/>
    <w:rsid w:val="00024F4D"/>
    <w:rsid w:val="00025C38"/>
    <w:rsid w:val="00026CE7"/>
    <w:rsid w:val="00030FF6"/>
    <w:rsid w:val="000312E4"/>
    <w:rsid w:val="00031735"/>
    <w:rsid w:val="00031F6C"/>
    <w:rsid w:val="000327AF"/>
    <w:rsid w:val="000334DE"/>
    <w:rsid w:val="00036157"/>
    <w:rsid w:val="00036311"/>
    <w:rsid w:val="00040EF1"/>
    <w:rsid w:val="00041581"/>
    <w:rsid w:val="00041B46"/>
    <w:rsid w:val="0004449F"/>
    <w:rsid w:val="00044F56"/>
    <w:rsid w:val="00046C5A"/>
    <w:rsid w:val="000472D7"/>
    <w:rsid w:val="00050620"/>
    <w:rsid w:val="000522A6"/>
    <w:rsid w:val="0005399F"/>
    <w:rsid w:val="00054601"/>
    <w:rsid w:val="00054B03"/>
    <w:rsid w:val="00054C34"/>
    <w:rsid w:val="00054D39"/>
    <w:rsid w:val="00054EC8"/>
    <w:rsid w:val="00055027"/>
    <w:rsid w:val="00057473"/>
    <w:rsid w:val="000574C6"/>
    <w:rsid w:val="00060E57"/>
    <w:rsid w:val="00061830"/>
    <w:rsid w:val="0006228D"/>
    <w:rsid w:val="00062EA7"/>
    <w:rsid w:val="000634AD"/>
    <w:rsid w:val="00063E1D"/>
    <w:rsid w:val="00064738"/>
    <w:rsid w:val="0006496E"/>
    <w:rsid w:val="00065214"/>
    <w:rsid w:val="0006644A"/>
    <w:rsid w:val="0006697D"/>
    <w:rsid w:val="00066CB6"/>
    <w:rsid w:val="0006797F"/>
    <w:rsid w:val="000679C0"/>
    <w:rsid w:val="0007013D"/>
    <w:rsid w:val="0007155A"/>
    <w:rsid w:val="00072B5A"/>
    <w:rsid w:val="00074451"/>
    <w:rsid w:val="00074827"/>
    <w:rsid w:val="00075316"/>
    <w:rsid w:val="00075DFB"/>
    <w:rsid w:val="00075E55"/>
    <w:rsid w:val="000762EE"/>
    <w:rsid w:val="00077770"/>
    <w:rsid w:val="000778D1"/>
    <w:rsid w:val="0008101A"/>
    <w:rsid w:val="0008135E"/>
    <w:rsid w:val="00081648"/>
    <w:rsid w:val="00082416"/>
    <w:rsid w:val="00083BAF"/>
    <w:rsid w:val="00084D37"/>
    <w:rsid w:val="00085BCE"/>
    <w:rsid w:val="000861AC"/>
    <w:rsid w:val="00086FEC"/>
    <w:rsid w:val="00087C49"/>
    <w:rsid w:val="0009055A"/>
    <w:rsid w:val="00090897"/>
    <w:rsid w:val="00090D66"/>
    <w:rsid w:val="000918DF"/>
    <w:rsid w:val="000918F3"/>
    <w:rsid w:val="00092C87"/>
    <w:rsid w:val="00093052"/>
    <w:rsid w:val="00093859"/>
    <w:rsid w:val="00093DFA"/>
    <w:rsid w:val="000955E3"/>
    <w:rsid w:val="00095EA4"/>
    <w:rsid w:val="00096170"/>
    <w:rsid w:val="000A1868"/>
    <w:rsid w:val="000A28C8"/>
    <w:rsid w:val="000A2FC0"/>
    <w:rsid w:val="000A30DF"/>
    <w:rsid w:val="000A5081"/>
    <w:rsid w:val="000A5AE6"/>
    <w:rsid w:val="000A5BB5"/>
    <w:rsid w:val="000A799C"/>
    <w:rsid w:val="000B095B"/>
    <w:rsid w:val="000B1A6A"/>
    <w:rsid w:val="000B2E50"/>
    <w:rsid w:val="000B34DC"/>
    <w:rsid w:val="000B37AA"/>
    <w:rsid w:val="000B5E67"/>
    <w:rsid w:val="000B6313"/>
    <w:rsid w:val="000B6826"/>
    <w:rsid w:val="000B7231"/>
    <w:rsid w:val="000C099C"/>
    <w:rsid w:val="000C1E16"/>
    <w:rsid w:val="000C332A"/>
    <w:rsid w:val="000C4AD1"/>
    <w:rsid w:val="000C64DE"/>
    <w:rsid w:val="000C6FFB"/>
    <w:rsid w:val="000D10A3"/>
    <w:rsid w:val="000D1520"/>
    <w:rsid w:val="000D188D"/>
    <w:rsid w:val="000D3623"/>
    <w:rsid w:val="000D3969"/>
    <w:rsid w:val="000D3D40"/>
    <w:rsid w:val="000D3F8E"/>
    <w:rsid w:val="000D43F9"/>
    <w:rsid w:val="000D466D"/>
    <w:rsid w:val="000D5C7F"/>
    <w:rsid w:val="000D60CA"/>
    <w:rsid w:val="000D63E4"/>
    <w:rsid w:val="000D6FDD"/>
    <w:rsid w:val="000E0C65"/>
    <w:rsid w:val="000E0EC0"/>
    <w:rsid w:val="000E1328"/>
    <w:rsid w:val="000E15A0"/>
    <w:rsid w:val="000E4489"/>
    <w:rsid w:val="000E452E"/>
    <w:rsid w:val="000E52C2"/>
    <w:rsid w:val="000E6120"/>
    <w:rsid w:val="000E6C73"/>
    <w:rsid w:val="000E7713"/>
    <w:rsid w:val="000E7A83"/>
    <w:rsid w:val="000F02DF"/>
    <w:rsid w:val="000F037F"/>
    <w:rsid w:val="000F1670"/>
    <w:rsid w:val="000F1CB0"/>
    <w:rsid w:val="000F2595"/>
    <w:rsid w:val="000F32CB"/>
    <w:rsid w:val="000F3720"/>
    <w:rsid w:val="000F37E3"/>
    <w:rsid w:val="000F3A9E"/>
    <w:rsid w:val="000F4689"/>
    <w:rsid w:val="000F51DD"/>
    <w:rsid w:val="000F537D"/>
    <w:rsid w:val="0010040C"/>
    <w:rsid w:val="00100773"/>
    <w:rsid w:val="001020E4"/>
    <w:rsid w:val="00102500"/>
    <w:rsid w:val="00102D39"/>
    <w:rsid w:val="00103732"/>
    <w:rsid w:val="0010767B"/>
    <w:rsid w:val="00112EB0"/>
    <w:rsid w:val="00113722"/>
    <w:rsid w:val="001138FB"/>
    <w:rsid w:val="00113BDF"/>
    <w:rsid w:val="00114103"/>
    <w:rsid w:val="001152F4"/>
    <w:rsid w:val="00115508"/>
    <w:rsid w:val="00115BF9"/>
    <w:rsid w:val="00116A62"/>
    <w:rsid w:val="0012058C"/>
    <w:rsid w:val="00120EA9"/>
    <w:rsid w:val="00121E6C"/>
    <w:rsid w:val="001220C9"/>
    <w:rsid w:val="00122D1D"/>
    <w:rsid w:val="00125481"/>
    <w:rsid w:val="0012659C"/>
    <w:rsid w:val="00126B33"/>
    <w:rsid w:val="00127299"/>
    <w:rsid w:val="00127C58"/>
    <w:rsid w:val="00133A18"/>
    <w:rsid w:val="001351BA"/>
    <w:rsid w:val="00137C46"/>
    <w:rsid w:val="0014068D"/>
    <w:rsid w:val="0014153E"/>
    <w:rsid w:val="00141AB7"/>
    <w:rsid w:val="001432D9"/>
    <w:rsid w:val="00143ADC"/>
    <w:rsid w:val="001450D5"/>
    <w:rsid w:val="001473E8"/>
    <w:rsid w:val="00147663"/>
    <w:rsid w:val="001528B4"/>
    <w:rsid w:val="001534E1"/>
    <w:rsid w:val="001535C7"/>
    <w:rsid w:val="00153715"/>
    <w:rsid w:val="0015384C"/>
    <w:rsid w:val="00154E8E"/>
    <w:rsid w:val="001551DB"/>
    <w:rsid w:val="0015541B"/>
    <w:rsid w:val="0015649F"/>
    <w:rsid w:val="00157B70"/>
    <w:rsid w:val="0016002E"/>
    <w:rsid w:val="00160D94"/>
    <w:rsid w:val="00161047"/>
    <w:rsid w:val="0016115E"/>
    <w:rsid w:val="00161CA1"/>
    <w:rsid w:val="001620C8"/>
    <w:rsid w:val="00162111"/>
    <w:rsid w:val="00162909"/>
    <w:rsid w:val="00163720"/>
    <w:rsid w:val="00163CC4"/>
    <w:rsid w:val="00165A52"/>
    <w:rsid w:val="0016625C"/>
    <w:rsid w:val="00166641"/>
    <w:rsid w:val="00167BF0"/>
    <w:rsid w:val="00170BEE"/>
    <w:rsid w:val="00172631"/>
    <w:rsid w:val="00173AC5"/>
    <w:rsid w:val="00173FCF"/>
    <w:rsid w:val="0017450E"/>
    <w:rsid w:val="00181529"/>
    <w:rsid w:val="00181888"/>
    <w:rsid w:val="00181889"/>
    <w:rsid w:val="00182000"/>
    <w:rsid w:val="00182005"/>
    <w:rsid w:val="00182C41"/>
    <w:rsid w:val="00182D3D"/>
    <w:rsid w:val="0018393D"/>
    <w:rsid w:val="0018449D"/>
    <w:rsid w:val="0018474C"/>
    <w:rsid w:val="00184E8B"/>
    <w:rsid w:val="00186108"/>
    <w:rsid w:val="00186552"/>
    <w:rsid w:val="00186856"/>
    <w:rsid w:val="00186909"/>
    <w:rsid w:val="00186B37"/>
    <w:rsid w:val="00190C57"/>
    <w:rsid w:val="00190DA4"/>
    <w:rsid w:val="001912C3"/>
    <w:rsid w:val="001928A5"/>
    <w:rsid w:val="00192A13"/>
    <w:rsid w:val="00193A96"/>
    <w:rsid w:val="0019535A"/>
    <w:rsid w:val="001957C9"/>
    <w:rsid w:val="00195F52"/>
    <w:rsid w:val="001960FB"/>
    <w:rsid w:val="001A035E"/>
    <w:rsid w:val="001A096C"/>
    <w:rsid w:val="001A0B1F"/>
    <w:rsid w:val="001A0F78"/>
    <w:rsid w:val="001A1D3F"/>
    <w:rsid w:val="001A22E1"/>
    <w:rsid w:val="001A301F"/>
    <w:rsid w:val="001A3918"/>
    <w:rsid w:val="001A4152"/>
    <w:rsid w:val="001A4267"/>
    <w:rsid w:val="001A5578"/>
    <w:rsid w:val="001A7085"/>
    <w:rsid w:val="001B0408"/>
    <w:rsid w:val="001B07C2"/>
    <w:rsid w:val="001B0A31"/>
    <w:rsid w:val="001B25E0"/>
    <w:rsid w:val="001B38FF"/>
    <w:rsid w:val="001B3971"/>
    <w:rsid w:val="001B3F74"/>
    <w:rsid w:val="001B3FC3"/>
    <w:rsid w:val="001B4902"/>
    <w:rsid w:val="001B4FCE"/>
    <w:rsid w:val="001B7BA2"/>
    <w:rsid w:val="001C046B"/>
    <w:rsid w:val="001C1040"/>
    <w:rsid w:val="001C1764"/>
    <w:rsid w:val="001C1ACB"/>
    <w:rsid w:val="001C1EE5"/>
    <w:rsid w:val="001C27CB"/>
    <w:rsid w:val="001C3EC2"/>
    <w:rsid w:val="001C4B27"/>
    <w:rsid w:val="001C4B37"/>
    <w:rsid w:val="001C5C6C"/>
    <w:rsid w:val="001C6694"/>
    <w:rsid w:val="001C72A6"/>
    <w:rsid w:val="001C782B"/>
    <w:rsid w:val="001C7C6C"/>
    <w:rsid w:val="001D0F35"/>
    <w:rsid w:val="001D240A"/>
    <w:rsid w:val="001D3950"/>
    <w:rsid w:val="001D4078"/>
    <w:rsid w:val="001D4D02"/>
    <w:rsid w:val="001D4FBE"/>
    <w:rsid w:val="001D5CDC"/>
    <w:rsid w:val="001D6401"/>
    <w:rsid w:val="001D6826"/>
    <w:rsid w:val="001D72ED"/>
    <w:rsid w:val="001D7568"/>
    <w:rsid w:val="001D7F89"/>
    <w:rsid w:val="001E06FF"/>
    <w:rsid w:val="001E25D8"/>
    <w:rsid w:val="001E4A8F"/>
    <w:rsid w:val="001E5EF8"/>
    <w:rsid w:val="001E6C6C"/>
    <w:rsid w:val="001E6DF0"/>
    <w:rsid w:val="001F175A"/>
    <w:rsid w:val="001F46FB"/>
    <w:rsid w:val="001F48D6"/>
    <w:rsid w:val="001F4D22"/>
    <w:rsid w:val="001F5261"/>
    <w:rsid w:val="001F73C3"/>
    <w:rsid w:val="001F73D5"/>
    <w:rsid w:val="00201662"/>
    <w:rsid w:val="002017D2"/>
    <w:rsid w:val="002017E4"/>
    <w:rsid w:val="0020286A"/>
    <w:rsid w:val="00204C8F"/>
    <w:rsid w:val="00204CF6"/>
    <w:rsid w:val="002067B3"/>
    <w:rsid w:val="00207D73"/>
    <w:rsid w:val="002104F3"/>
    <w:rsid w:val="00211444"/>
    <w:rsid w:val="0021221B"/>
    <w:rsid w:val="00213785"/>
    <w:rsid w:val="00213A81"/>
    <w:rsid w:val="00215E6E"/>
    <w:rsid w:val="002161A9"/>
    <w:rsid w:val="00217CAD"/>
    <w:rsid w:val="0022076F"/>
    <w:rsid w:val="002207B1"/>
    <w:rsid w:val="0022287D"/>
    <w:rsid w:val="002254EF"/>
    <w:rsid w:val="002255F7"/>
    <w:rsid w:val="002257D2"/>
    <w:rsid w:val="00225AF0"/>
    <w:rsid w:val="002278D5"/>
    <w:rsid w:val="00232BDD"/>
    <w:rsid w:val="00233D21"/>
    <w:rsid w:val="00236668"/>
    <w:rsid w:val="002409F6"/>
    <w:rsid w:val="00241856"/>
    <w:rsid w:val="00241EE0"/>
    <w:rsid w:val="00242707"/>
    <w:rsid w:val="00242F3D"/>
    <w:rsid w:val="002430A4"/>
    <w:rsid w:val="00243468"/>
    <w:rsid w:val="002444AD"/>
    <w:rsid w:val="00245428"/>
    <w:rsid w:val="002456DA"/>
    <w:rsid w:val="002456DF"/>
    <w:rsid w:val="002464FC"/>
    <w:rsid w:val="002512D3"/>
    <w:rsid w:val="00251FA3"/>
    <w:rsid w:val="002544CC"/>
    <w:rsid w:val="00257742"/>
    <w:rsid w:val="0026022D"/>
    <w:rsid w:val="002606D4"/>
    <w:rsid w:val="0026090F"/>
    <w:rsid w:val="00260AC2"/>
    <w:rsid w:val="00262978"/>
    <w:rsid w:val="00263030"/>
    <w:rsid w:val="00263162"/>
    <w:rsid w:val="002634D8"/>
    <w:rsid w:val="00267213"/>
    <w:rsid w:val="00267761"/>
    <w:rsid w:val="00267FB8"/>
    <w:rsid w:val="002700C2"/>
    <w:rsid w:val="00270F96"/>
    <w:rsid w:val="0027182C"/>
    <w:rsid w:val="00271C9C"/>
    <w:rsid w:val="0027248D"/>
    <w:rsid w:val="00273FE6"/>
    <w:rsid w:val="002745A3"/>
    <w:rsid w:val="00274B5C"/>
    <w:rsid w:val="00277477"/>
    <w:rsid w:val="0027788F"/>
    <w:rsid w:val="00280F65"/>
    <w:rsid w:val="002817EE"/>
    <w:rsid w:val="00282F09"/>
    <w:rsid w:val="00283137"/>
    <w:rsid w:val="00283435"/>
    <w:rsid w:val="00283DA3"/>
    <w:rsid w:val="002841F5"/>
    <w:rsid w:val="00284786"/>
    <w:rsid w:val="0028580F"/>
    <w:rsid w:val="0028638B"/>
    <w:rsid w:val="00287B86"/>
    <w:rsid w:val="00290CF3"/>
    <w:rsid w:val="00291E8D"/>
    <w:rsid w:val="00291F4C"/>
    <w:rsid w:val="00293750"/>
    <w:rsid w:val="00295C8A"/>
    <w:rsid w:val="00295F04"/>
    <w:rsid w:val="002962A0"/>
    <w:rsid w:val="002964F3"/>
    <w:rsid w:val="002969E1"/>
    <w:rsid w:val="00297FD7"/>
    <w:rsid w:val="002A0265"/>
    <w:rsid w:val="002A0B64"/>
    <w:rsid w:val="002A2B14"/>
    <w:rsid w:val="002A2BC2"/>
    <w:rsid w:val="002A3147"/>
    <w:rsid w:val="002A5BD9"/>
    <w:rsid w:val="002A62CE"/>
    <w:rsid w:val="002A7077"/>
    <w:rsid w:val="002B0655"/>
    <w:rsid w:val="002B0EF6"/>
    <w:rsid w:val="002B1915"/>
    <w:rsid w:val="002B2C19"/>
    <w:rsid w:val="002B3483"/>
    <w:rsid w:val="002B359C"/>
    <w:rsid w:val="002B444B"/>
    <w:rsid w:val="002B47C0"/>
    <w:rsid w:val="002B56A3"/>
    <w:rsid w:val="002C069F"/>
    <w:rsid w:val="002C1056"/>
    <w:rsid w:val="002C1E7E"/>
    <w:rsid w:val="002C2E91"/>
    <w:rsid w:val="002C3449"/>
    <w:rsid w:val="002C422D"/>
    <w:rsid w:val="002C426E"/>
    <w:rsid w:val="002C4699"/>
    <w:rsid w:val="002C60AD"/>
    <w:rsid w:val="002C6D16"/>
    <w:rsid w:val="002C7C94"/>
    <w:rsid w:val="002D198B"/>
    <w:rsid w:val="002D254A"/>
    <w:rsid w:val="002D3194"/>
    <w:rsid w:val="002D4156"/>
    <w:rsid w:val="002D465C"/>
    <w:rsid w:val="002D5071"/>
    <w:rsid w:val="002D5429"/>
    <w:rsid w:val="002D5880"/>
    <w:rsid w:val="002D5B30"/>
    <w:rsid w:val="002D6489"/>
    <w:rsid w:val="002E06B8"/>
    <w:rsid w:val="002E0D44"/>
    <w:rsid w:val="002E1FF9"/>
    <w:rsid w:val="002E2E31"/>
    <w:rsid w:val="002E3125"/>
    <w:rsid w:val="002E54C7"/>
    <w:rsid w:val="002E6148"/>
    <w:rsid w:val="002E7F8C"/>
    <w:rsid w:val="002F0189"/>
    <w:rsid w:val="002F1BD4"/>
    <w:rsid w:val="002F2880"/>
    <w:rsid w:val="002F2B06"/>
    <w:rsid w:val="002F2F92"/>
    <w:rsid w:val="002F32A2"/>
    <w:rsid w:val="002F389B"/>
    <w:rsid w:val="002F4989"/>
    <w:rsid w:val="002F5E11"/>
    <w:rsid w:val="002F6A0A"/>
    <w:rsid w:val="002F78E8"/>
    <w:rsid w:val="003002CE"/>
    <w:rsid w:val="003047ED"/>
    <w:rsid w:val="00304C9B"/>
    <w:rsid w:val="003054A0"/>
    <w:rsid w:val="003057B0"/>
    <w:rsid w:val="0030591E"/>
    <w:rsid w:val="00305A1D"/>
    <w:rsid w:val="0030727E"/>
    <w:rsid w:val="00310AB1"/>
    <w:rsid w:val="00311F65"/>
    <w:rsid w:val="0031271D"/>
    <w:rsid w:val="00312D81"/>
    <w:rsid w:val="00314E4D"/>
    <w:rsid w:val="00315CA5"/>
    <w:rsid w:val="003178B4"/>
    <w:rsid w:val="00317C92"/>
    <w:rsid w:val="00320B2A"/>
    <w:rsid w:val="00321DE6"/>
    <w:rsid w:val="00322825"/>
    <w:rsid w:val="00322BEC"/>
    <w:rsid w:val="00322F32"/>
    <w:rsid w:val="00323570"/>
    <w:rsid w:val="003237A5"/>
    <w:rsid w:val="00323931"/>
    <w:rsid w:val="0032539B"/>
    <w:rsid w:val="00325D23"/>
    <w:rsid w:val="00326A4F"/>
    <w:rsid w:val="003278B1"/>
    <w:rsid w:val="003304C9"/>
    <w:rsid w:val="003308A3"/>
    <w:rsid w:val="00330C18"/>
    <w:rsid w:val="00330ED9"/>
    <w:rsid w:val="00331883"/>
    <w:rsid w:val="00331FF6"/>
    <w:rsid w:val="00332BD7"/>
    <w:rsid w:val="003373B6"/>
    <w:rsid w:val="003401FC"/>
    <w:rsid w:val="0034027C"/>
    <w:rsid w:val="003403DB"/>
    <w:rsid w:val="0034157B"/>
    <w:rsid w:val="00343187"/>
    <w:rsid w:val="0034439C"/>
    <w:rsid w:val="00344F9C"/>
    <w:rsid w:val="003469BB"/>
    <w:rsid w:val="00346A45"/>
    <w:rsid w:val="00346D97"/>
    <w:rsid w:val="00347BF0"/>
    <w:rsid w:val="003520D7"/>
    <w:rsid w:val="003533DB"/>
    <w:rsid w:val="00353C61"/>
    <w:rsid w:val="00354199"/>
    <w:rsid w:val="00355282"/>
    <w:rsid w:val="003573DA"/>
    <w:rsid w:val="003605C1"/>
    <w:rsid w:val="00360D02"/>
    <w:rsid w:val="00360E2F"/>
    <w:rsid w:val="00360F47"/>
    <w:rsid w:val="00360FEF"/>
    <w:rsid w:val="00361164"/>
    <w:rsid w:val="0036139C"/>
    <w:rsid w:val="00366BD0"/>
    <w:rsid w:val="00367E74"/>
    <w:rsid w:val="0037016D"/>
    <w:rsid w:val="00370505"/>
    <w:rsid w:val="003707E6"/>
    <w:rsid w:val="00370817"/>
    <w:rsid w:val="0037195F"/>
    <w:rsid w:val="00372D5B"/>
    <w:rsid w:val="00373A55"/>
    <w:rsid w:val="00374EFA"/>
    <w:rsid w:val="003750C4"/>
    <w:rsid w:val="003800C6"/>
    <w:rsid w:val="0038058B"/>
    <w:rsid w:val="0038098B"/>
    <w:rsid w:val="00380DEF"/>
    <w:rsid w:val="00381093"/>
    <w:rsid w:val="0038156D"/>
    <w:rsid w:val="00381A4F"/>
    <w:rsid w:val="00381C96"/>
    <w:rsid w:val="00383868"/>
    <w:rsid w:val="00383FB0"/>
    <w:rsid w:val="003843CF"/>
    <w:rsid w:val="00384687"/>
    <w:rsid w:val="00384CD5"/>
    <w:rsid w:val="0038585D"/>
    <w:rsid w:val="00385B7F"/>
    <w:rsid w:val="003875F5"/>
    <w:rsid w:val="003878E2"/>
    <w:rsid w:val="003909FE"/>
    <w:rsid w:val="00390AFB"/>
    <w:rsid w:val="00391E29"/>
    <w:rsid w:val="00391F79"/>
    <w:rsid w:val="0039227D"/>
    <w:rsid w:val="003930AE"/>
    <w:rsid w:val="00393785"/>
    <w:rsid w:val="003944EB"/>
    <w:rsid w:val="00394DAE"/>
    <w:rsid w:val="003A2EDA"/>
    <w:rsid w:val="003A386F"/>
    <w:rsid w:val="003A41B4"/>
    <w:rsid w:val="003A5CB2"/>
    <w:rsid w:val="003A78AB"/>
    <w:rsid w:val="003A7EAE"/>
    <w:rsid w:val="003B0369"/>
    <w:rsid w:val="003B19CA"/>
    <w:rsid w:val="003B3589"/>
    <w:rsid w:val="003B4750"/>
    <w:rsid w:val="003B50AC"/>
    <w:rsid w:val="003B6EC3"/>
    <w:rsid w:val="003B752A"/>
    <w:rsid w:val="003B7B91"/>
    <w:rsid w:val="003B7CF1"/>
    <w:rsid w:val="003C0107"/>
    <w:rsid w:val="003C4BC2"/>
    <w:rsid w:val="003C51C3"/>
    <w:rsid w:val="003C6409"/>
    <w:rsid w:val="003C67AB"/>
    <w:rsid w:val="003C6917"/>
    <w:rsid w:val="003C7014"/>
    <w:rsid w:val="003D0013"/>
    <w:rsid w:val="003D00F8"/>
    <w:rsid w:val="003D10EE"/>
    <w:rsid w:val="003D380B"/>
    <w:rsid w:val="003D4348"/>
    <w:rsid w:val="003D48EA"/>
    <w:rsid w:val="003D4F59"/>
    <w:rsid w:val="003D61ED"/>
    <w:rsid w:val="003D78DA"/>
    <w:rsid w:val="003E030A"/>
    <w:rsid w:val="003E06D2"/>
    <w:rsid w:val="003E192D"/>
    <w:rsid w:val="003E2C63"/>
    <w:rsid w:val="003E3403"/>
    <w:rsid w:val="003E35DA"/>
    <w:rsid w:val="003E35FA"/>
    <w:rsid w:val="003E3D95"/>
    <w:rsid w:val="003E57BD"/>
    <w:rsid w:val="003E5BFF"/>
    <w:rsid w:val="003E68E8"/>
    <w:rsid w:val="003E6C0D"/>
    <w:rsid w:val="003E6C46"/>
    <w:rsid w:val="003F09CE"/>
    <w:rsid w:val="003F1052"/>
    <w:rsid w:val="003F1A2B"/>
    <w:rsid w:val="003F32B5"/>
    <w:rsid w:val="003F35B6"/>
    <w:rsid w:val="003F5ECD"/>
    <w:rsid w:val="003F6099"/>
    <w:rsid w:val="003F66EC"/>
    <w:rsid w:val="003F6FD5"/>
    <w:rsid w:val="003F7B64"/>
    <w:rsid w:val="00401681"/>
    <w:rsid w:val="004024B4"/>
    <w:rsid w:val="00402F2D"/>
    <w:rsid w:val="00403044"/>
    <w:rsid w:val="004038F4"/>
    <w:rsid w:val="00403C72"/>
    <w:rsid w:val="00405CE1"/>
    <w:rsid w:val="004105F4"/>
    <w:rsid w:val="004143C7"/>
    <w:rsid w:val="004158F3"/>
    <w:rsid w:val="0041705A"/>
    <w:rsid w:val="004175BC"/>
    <w:rsid w:val="004206BE"/>
    <w:rsid w:val="004214D5"/>
    <w:rsid w:val="004218B8"/>
    <w:rsid w:val="00421D64"/>
    <w:rsid w:val="00422065"/>
    <w:rsid w:val="00422666"/>
    <w:rsid w:val="00423735"/>
    <w:rsid w:val="00424FA9"/>
    <w:rsid w:val="004251D4"/>
    <w:rsid w:val="00425443"/>
    <w:rsid w:val="00425643"/>
    <w:rsid w:val="00426251"/>
    <w:rsid w:val="004274A1"/>
    <w:rsid w:val="00427516"/>
    <w:rsid w:val="004275D8"/>
    <w:rsid w:val="0043121A"/>
    <w:rsid w:val="00433ABF"/>
    <w:rsid w:val="00434AE9"/>
    <w:rsid w:val="00434D39"/>
    <w:rsid w:val="004403E9"/>
    <w:rsid w:val="00440EC6"/>
    <w:rsid w:val="0044390D"/>
    <w:rsid w:val="00446A27"/>
    <w:rsid w:val="00447320"/>
    <w:rsid w:val="0045002A"/>
    <w:rsid w:val="00452A56"/>
    <w:rsid w:val="004542AD"/>
    <w:rsid w:val="0045466C"/>
    <w:rsid w:val="00455101"/>
    <w:rsid w:val="0045652E"/>
    <w:rsid w:val="00456BC4"/>
    <w:rsid w:val="00456D15"/>
    <w:rsid w:val="00457F75"/>
    <w:rsid w:val="00460150"/>
    <w:rsid w:val="004610EF"/>
    <w:rsid w:val="004614C1"/>
    <w:rsid w:val="00461AAD"/>
    <w:rsid w:val="004621A0"/>
    <w:rsid w:val="00462AC2"/>
    <w:rsid w:val="004643CE"/>
    <w:rsid w:val="004654F2"/>
    <w:rsid w:val="00465E4D"/>
    <w:rsid w:val="004663CC"/>
    <w:rsid w:val="004713F3"/>
    <w:rsid w:val="00473760"/>
    <w:rsid w:val="0047452B"/>
    <w:rsid w:val="00474AAA"/>
    <w:rsid w:val="00475889"/>
    <w:rsid w:val="00475E7C"/>
    <w:rsid w:val="00480626"/>
    <w:rsid w:val="004809B5"/>
    <w:rsid w:val="004813B3"/>
    <w:rsid w:val="00483093"/>
    <w:rsid w:val="00484AB2"/>
    <w:rsid w:val="00485277"/>
    <w:rsid w:val="00486D75"/>
    <w:rsid w:val="004870A7"/>
    <w:rsid w:val="00487852"/>
    <w:rsid w:val="00491210"/>
    <w:rsid w:val="0049221C"/>
    <w:rsid w:val="00493CB4"/>
    <w:rsid w:val="0049451F"/>
    <w:rsid w:val="004962EF"/>
    <w:rsid w:val="004A074E"/>
    <w:rsid w:val="004A0F50"/>
    <w:rsid w:val="004A2C56"/>
    <w:rsid w:val="004A4B6A"/>
    <w:rsid w:val="004A5BC5"/>
    <w:rsid w:val="004A5C67"/>
    <w:rsid w:val="004A5D1F"/>
    <w:rsid w:val="004A63E2"/>
    <w:rsid w:val="004A6B0F"/>
    <w:rsid w:val="004B07DA"/>
    <w:rsid w:val="004B0843"/>
    <w:rsid w:val="004B11FE"/>
    <w:rsid w:val="004B154F"/>
    <w:rsid w:val="004B36F7"/>
    <w:rsid w:val="004B36FC"/>
    <w:rsid w:val="004B439B"/>
    <w:rsid w:val="004B675A"/>
    <w:rsid w:val="004B69E0"/>
    <w:rsid w:val="004B6F28"/>
    <w:rsid w:val="004B71C7"/>
    <w:rsid w:val="004C0985"/>
    <w:rsid w:val="004C108D"/>
    <w:rsid w:val="004C1700"/>
    <w:rsid w:val="004C1B30"/>
    <w:rsid w:val="004C21AC"/>
    <w:rsid w:val="004C2D1A"/>
    <w:rsid w:val="004C34DF"/>
    <w:rsid w:val="004C4159"/>
    <w:rsid w:val="004C52F8"/>
    <w:rsid w:val="004C64D5"/>
    <w:rsid w:val="004C6928"/>
    <w:rsid w:val="004C7896"/>
    <w:rsid w:val="004D0D82"/>
    <w:rsid w:val="004D12AD"/>
    <w:rsid w:val="004D14C5"/>
    <w:rsid w:val="004D1CAF"/>
    <w:rsid w:val="004D2C21"/>
    <w:rsid w:val="004D2CC9"/>
    <w:rsid w:val="004D2FC7"/>
    <w:rsid w:val="004D3523"/>
    <w:rsid w:val="004D4F47"/>
    <w:rsid w:val="004D58A6"/>
    <w:rsid w:val="004D7955"/>
    <w:rsid w:val="004E0A2A"/>
    <w:rsid w:val="004E11AC"/>
    <w:rsid w:val="004E1B5B"/>
    <w:rsid w:val="004E68BC"/>
    <w:rsid w:val="004F3CAF"/>
    <w:rsid w:val="004F3CD7"/>
    <w:rsid w:val="004F68CC"/>
    <w:rsid w:val="004F6C27"/>
    <w:rsid w:val="004F7711"/>
    <w:rsid w:val="0050022D"/>
    <w:rsid w:val="00503094"/>
    <w:rsid w:val="0050337D"/>
    <w:rsid w:val="005038F6"/>
    <w:rsid w:val="00504084"/>
    <w:rsid w:val="00504AC2"/>
    <w:rsid w:val="005070A6"/>
    <w:rsid w:val="00510931"/>
    <w:rsid w:val="00511D60"/>
    <w:rsid w:val="0051249C"/>
    <w:rsid w:val="0051308F"/>
    <w:rsid w:val="00513393"/>
    <w:rsid w:val="00516CE5"/>
    <w:rsid w:val="00516D9A"/>
    <w:rsid w:val="00520B9D"/>
    <w:rsid w:val="00521249"/>
    <w:rsid w:val="00521BCD"/>
    <w:rsid w:val="00522273"/>
    <w:rsid w:val="0052640F"/>
    <w:rsid w:val="00526BC2"/>
    <w:rsid w:val="00527E2B"/>
    <w:rsid w:val="005303D5"/>
    <w:rsid w:val="005309F2"/>
    <w:rsid w:val="00530B69"/>
    <w:rsid w:val="00530BEF"/>
    <w:rsid w:val="00530F54"/>
    <w:rsid w:val="0053117E"/>
    <w:rsid w:val="00534BFD"/>
    <w:rsid w:val="00535731"/>
    <w:rsid w:val="00535E5D"/>
    <w:rsid w:val="00536182"/>
    <w:rsid w:val="0053632C"/>
    <w:rsid w:val="005365B2"/>
    <w:rsid w:val="00537210"/>
    <w:rsid w:val="00537CC0"/>
    <w:rsid w:val="005400B7"/>
    <w:rsid w:val="005433BE"/>
    <w:rsid w:val="00543D72"/>
    <w:rsid w:val="00543DF9"/>
    <w:rsid w:val="00544DDF"/>
    <w:rsid w:val="005462B7"/>
    <w:rsid w:val="00546A93"/>
    <w:rsid w:val="00550540"/>
    <w:rsid w:val="0055119F"/>
    <w:rsid w:val="005513C2"/>
    <w:rsid w:val="005519A7"/>
    <w:rsid w:val="00551FF8"/>
    <w:rsid w:val="0055290F"/>
    <w:rsid w:val="00552A60"/>
    <w:rsid w:val="00552AC4"/>
    <w:rsid w:val="00555C26"/>
    <w:rsid w:val="00555E48"/>
    <w:rsid w:val="005560B5"/>
    <w:rsid w:val="00560107"/>
    <w:rsid w:val="00560109"/>
    <w:rsid w:val="0056098C"/>
    <w:rsid w:val="00562D36"/>
    <w:rsid w:val="00564EFF"/>
    <w:rsid w:val="00565962"/>
    <w:rsid w:val="00565BB8"/>
    <w:rsid w:val="00567204"/>
    <w:rsid w:val="00570AAC"/>
    <w:rsid w:val="0057295E"/>
    <w:rsid w:val="005733DB"/>
    <w:rsid w:val="005734AC"/>
    <w:rsid w:val="00573FBA"/>
    <w:rsid w:val="00574E8B"/>
    <w:rsid w:val="00575942"/>
    <w:rsid w:val="005801AE"/>
    <w:rsid w:val="0058099F"/>
    <w:rsid w:val="00581336"/>
    <w:rsid w:val="005831E6"/>
    <w:rsid w:val="00584340"/>
    <w:rsid w:val="005849E1"/>
    <w:rsid w:val="00584E8C"/>
    <w:rsid w:val="00585EC5"/>
    <w:rsid w:val="00585FCB"/>
    <w:rsid w:val="005869AE"/>
    <w:rsid w:val="00591986"/>
    <w:rsid w:val="0059283A"/>
    <w:rsid w:val="0059469B"/>
    <w:rsid w:val="005953C2"/>
    <w:rsid w:val="005966F6"/>
    <w:rsid w:val="005A008D"/>
    <w:rsid w:val="005A1C16"/>
    <w:rsid w:val="005A24F8"/>
    <w:rsid w:val="005A2CDB"/>
    <w:rsid w:val="005A2E51"/>
    <w:rsid w:val="005A3AFB"/>
    <w:rsid w:val="005A3BD5"/>
    <w:rsid w:val="005A48B1"/>
    <w:rsid w:val="005A5C76"/>
    <w:rsid w:val="005A6171"/>
    <w:rsid w:val="005A62E9"/>
    <w:rsid w:val="005A6352"/>
    <w:rsid w:val="005A6A4B"/>
    <w:rsid w:val="005A7713"/>
    <w:rsid w:val="005B0CAC"/>
    <w:rsid w:val="005B1781"/>
    <w:rsid w:val="005B17CC"/>
    <w:rsid w:val="005B2A58"/>
    <w:rsid w:val="005B4556"/>
    <w:rsid w:val="005B4592"/>
    <w:rsid w:val="005B5468"/>
    <w:rsid w:val="005B5A81"/>
    <w:rsid w:val="005B5D94"/>
    <w:rsid w:val="005B617A"/>
    <w:rsid w:val="005B6608"/>
    <w:rsid w:val="005B6664"/>
    <w:rsid w:val="005B68C3"/>
    <w:rsid w:val="005B76EB"/>
    <w:rsid w:val="005C012A"/>
    <w:rsid w:val="005C04A3"/>
    <w:rsid w:val="005C06F5"/>
    <w:rsid w:val="005C2FB0"/>
    <w:rsid w:val="005C37CA"/>
    <w:rsid w:val="005C43AC"/>
    <w:rsid w:val="005C77F7"/>
    <w:rsid w:val="005D03D0"/>
    <w:rsid w:val="005D4591"/>
    <w:rsid w:val="005D5725"/>
    <w:rsid w:val="005D618E"/>
    <w:rsid w:val="005D65F9"/>
    <w:rsid w:val="005D66F1"/>
    <w:rsid w:val="005D6783"/>
    <w:rsid w:val="005D7243"/>
    <w:rsid w:val="005E0207"/>
    <w:rsid w:val="005E1D95"/>
    <w:rsid w:val="005E3AC3"/>
    <w:rsid w:val="005E3EB7"/>
    <w:rsid w:val="005E7456"/>
    <w:rsid w:val="005E7CC5"/>
    <w:rsid w:val="005F191F"/>
    <w:rsid w:val="005F3CCA"/>
    <w:rsid w:val="005F3FA5"/>
    <w:rsid w:val="005F479A"/>
    <w:rsid w:val="005F4BD8"/>
    <w:rsid w:val="005F4C80"/>
    <w:rsid w:val="005F4D07"/>
    <w:rsid w:val="005F60AF"/>
    <w:rsid w:val="00600018"/>
    <w:rsid w:val="0060027B"/>
    <w:rsid w:val="006003AE"/>
    <w:rsid w:val="006008CF"/>
    <w:rsid w:val="00600CA4"/>
    <w:rsid w:val="0060128E"/>
    <w:rsid w:val="0060139C"/>
    <w:rsid w:val="006013C0"/>
    <w:rsid w:val="00601D98"/>
    <w:rsid w:val="006029EA"/>
    <w:rsid w:val="00602A05"/>
    <w:rsid w:val="00603202"/>
    <w:rsid w:val="006044DD"/>
    <w:rsid w:val="00604AF4"/>
    <w:rsid w:val="00604C6A"/>
    <w:rsid w:val="00605E20"/>
    <w:rsid w:val="00606703"/>
    <w:rsid w:val="006067D7"/>
    <w:rsid w:val="00606FDC"/>
    <w:rsid w:val="0061099B"/>
    <w:rsid w:val="00611609"/>
    <w:rsid w:val="00611916"/>
    <w:rsid w:val="006127A7"/>
    <w:rsid w:val="00612BA6"/>
    <w:rsid w:val="00613C1A"/>
    <w:rsid w:val="00613DF2"/>
    <w:rsid w:val="00614BFE"/>
    <w:rsid w:val="00620988"/>
    <w:rsid w:val="00620FB9"/>
    <w:rsid w:val="00621C88"/>
    <w:rsid w:val="00622A8C"/>
    <w:rsid w:val="00624C07"/>
    <w:rsid w:val="00625865"/>
    <w:rsid w:val="00632B00"/>
    <w:rsid w:val="00632F99"/>
    <w:rsid w:val="006343B1"/>
    <w:rsid w:val="006346F6"/>
    <w:rsid w:val="0063484F"/>
    <w:rsid w:val="006355CF"/>
    <w:rsid w:val="006358F4"/>
    <w:rsid w:val="00635C02"/>
    <w:rsid w:val="00636643"/>
    <w:rsid w:val="00636FE5"/>
    <w:rsid w:val="00641E74"/>
    <w:rsid w:val="006420CE"/>
    <w:rsid w:val="00642F1F"/>
    <w:rsid w:val="00644CC4"/>
    <w:rsid w:val="006450CB"/>
    <w:rsid w:val="00646999"/>
    <w:rsid w:val="0064702D"/>
    <w:rsid w:val="006472F5"/>
    <w:rsid w:val="006477A7"/>
    <w:rsid w:val="00647CEB"/>
    <w:rsid w:val="006515BA"/>
    <w:rsid w:val="00652032"/>
    <w:rsid w:val="0065238B"/>
    <w:rsid w:val="00653B72"/>
    <w:rsid w:val="00653CAB"/>
    <w:rsid w:val="00653F92"/>
    <w:rsid w:val="006543D7"/>
    <w:rsid w:val="00654DCD"/>
    <w:rsid w:val="00654E24"/>
    <w:rsid w:val="00657162"/>
    <w:rsid w:val="006577D0"/>
    <w:rsid w:val="0066051A"/>
    <w:rsid w:val="0066087B"/>
    <w:rsid w:val="00660C83"/>
    <w:rsid w:val="00660E49"/>
    <w:rsid w:val="006633BC"/>
    <w:rsid w:val="00663AA6"/>
    <w:rsid w:val="00670707"/>
    <w:rsid w:val="006728B7"/>
    <w:rsid w:val="006730D9"/>
    <w:rsid w:val="006734A2"/>
    <w:rsid w:val="006745C6"/>
    <w:rsid w:val="0067506E"/>
    <w:rsid w:val="006750D8"/>
    <w:rsid w:val="00675A02"/>
    <w:rsid w:val="006766A6"/>
    <w:rsid w:val="00676E13"/>
    <w:rsid w:val="00680A22"/>
    <w:rsid w:val="00681141"/>
    <w:rsid w:val="0068175C"/>
    <w:rsid w:val="0068267F"/>
    <w:rsid w:val="006829B5"/>
    <w:rsid w:val="00682B28"/>
    <w:rsid w:val="006833CF"/>
    <w:rsid w:val="0068427A"/>
    <w:rsid w:val="006843CC"/>
    <w:rsid w:val="006845CF"/>
    <w:rsid w:val="00685965"/>
    <w:rsid w:val="00686E3B"/>
    <w:rsid w:val="00686EB9"/>
    <w:rsid w:val="006870B7"/>
    <w:rsid w:val="00690223"/>
    <w:rsid w:val="006903A8"/>
    <w:rsid w:val="00692078"/>
    <w:rsid w:val="006935A8"/>
    <w:rsid w:val="0069386F"/>
    <w:rsid w:val="00694FD3"/>
    <w:rsid w:val="00695572"/>
    <w:rsid w:val="00697A31"/>
    <w:rsid w:val="006A15E7"/>
    <w:rsid w:val="006A1C32"/>
    <w:rsid w:val="006A2A4F"/>
    <w:rsid w:val="006A2D6B"/>
    <w:rsid w:val="006A3362"/>
    <w:rsid w:val="006A3411"/>
    <w:rsid w:val="006A37C6"/>
    <w:rsid w:val="006A3903"/>
    <w:rsid w:val="006A770D"/>
    <w:rsid w:val="006B0023"/>
    <w:rsid w:val="006B00B4"/>
    <w:rsid w:val="006B1060"/>
    <w:rsid w:val="006B1483"/>
    <w:rsid w:val="006B2369"/>
    <w:rsid w:val="006B3582"/>
    <w:rsid w:val="006B501D"/>
    <w:rsid w:val="006B55E6"/>
    <w:rsid w:val="006B6DC1"/>
    <w:rsid w:val="006B6F35"/>
    <w:rsid w:val="006B7C72"/>
    <w:rsid w:val="006C1312"/>
    <w:rsid w:val="006C172D"/>
    <w:rsid w:val="006C1A87"/>
    <w:rsid w:val="006C2564"/>
    <w:rsid w:val="006C43F8"/>
    <w:rsid w:val="006C69F6"/>
    <w:rsid w:val="006C6D22"/>
    <w:rsid w:val="006C6FF8"/>
    <w:rsid w:val="006D0EC6"/>
    <w:rsid w:val="006D0FC9"/>
    <w:rsid w:val="006D2C04"/>
    <w:rsid w:val="006D305C"/>
    <w:rsid w:val="006D3E65"/>
    <w:rsid w:val="006D4053"/>
    <w:rsid w:val="006D456E"/>
    <w:rsid w:val="006D4F54"/>
    <w:rsid w:val="006D7AAA"/>
    <w:rsid w:val="006E0C6A"/>
    <w:rsid w:val="006E26A2"/>
    <w:rsid w:val="006E3BD6"/>
    <w:rsid w:val="006E4AD6"/>
    <w:rsid w:val="006E6B57"/>
    <w:rsid w:val="006E70F0"/>
    <w:rsid w:val="006E715C"/>
    <w:rsid w:val="006F3561"/>
    <w:rsid w:val="006F378B"/>
    <w:rsid w:val="006F48BB"/>
    <w:rsid w:val="006F74CB"/>
    <w:rsid w:val="006F7CAE"/>
    <w:rsid w:val="007019CF"/>
    <w:rsid w:val="00701A89"/>
    <w:rsid w:val="00702124"/>
    <w:rsid w:val="0070230F"/>
    <w:rsid w:val="007028F7"/>
    <w:rsid w:val="00702D2F"/>
    <w:rsid w:val="0070380B"/>
    <w:rsid w:val="00703D95"/>
    <w:rsid w:val="0070516D"/>
    <w:rsid w:val="0070542E"/>
    <w:rsid w:val="00705929"/>
    <w:rsid w:val="00706C6C"/>
    <w:rsid w:val="00710009"/>
    <w:rsid w:val="007115DE"/>
    <w:rsid w:val="00712A1B"/>
    <w:rsid w:val="00713688"/>
    <w:rsid w:val="007143BF"/>
    <w:rsid w:val="007167C9"/>
    <w:rsid w:val="00717D77"/>
    <w:rsid w:val="00721BE9"/>
    <w:rsid w:val="00721EE3"/>
    <w:rsid w:val="007230D8"/>
    <w:rsid w:val="00723921"/>
    <w:rsid w:val="00724A7A"/>
    <w:rsid w:val="00724ED1"/>
    <w:rsid w:val="0072598A"/>
    <w:rsid w:val="007302AC"/>
    <w:rsid w:val="007303E8"/>
    <w:rsid w:val="00731041"/>
    <w:rsid w:val="007314BA"/>
    <w:rsid w:val="00732AC3"/>
    <w:rsid w:val="00732D65"/>
    <w:rsid w:val="00733717"/>
    <w:rsid w:val="00733F1B"/>
    <w:rsid w:val="00733FD2"/>
    <w:rsid w:val="00736458"/>
    <w:rsid w:val="00737494"/>
    <w:rsid w:val="00741FE9"/>
    <w:rsid w:val="007425E5"/>
    <w:rsid w:val="00743CD7"/>
    <w:rsid w:val="00744421"/>
    <w:rsid w:val="007444AF"/>
    <w:rsid w:val="0074478D"/>
    <w:rsid w:val="007447D4"/>
    <w:rsid w:val="00745162"/>
    <w:rsid w:val="00746AD5"/>
    <w:rsid w:val="00746B5D"/>
    <w:rsid w:val="00746FB8"/>
    <w:rsid w:val="00752706"/>
    <w:rsid w:val="00752956"/>
    <w:rsid w:val="0075393A"/>
    <w:rsid w:val="00753E3A"/>
    <w:rsid w:val="00754DBA"/>
    <w:rsid w:val="00756E8F"/>
    <w:rsid w:val="00761C19"/>
    <w:rsid w:val="00761E27"/>
    <w:rsid w:val="0076237A"/>
    <w:rsid w:val="00762646"/>
    <w:rsid w:val="0076292C"/>
    <w:rsid w:val="007634AB"/>
    <w:rsid w:val="00763819"/>
    <w:rsid w:val="00764154"/>
    <w:rsid w:val="0076494A"/>
    <w:rsid w:val="00766065"/>
    <w:rsid w:val="007669EF"/>
    <w:rsid w:val="00766EC7"/>
    <w:rsid w:val="0077080A"/>
    <w:rsid w:val="0077119F"/>
    <w:rsid w:val="00771372"/>
    <w:rsid w:val="007726AD"/>
    <w:rsid w:val="00772C36"/>
    <w:rsid w:val="00773870"/>
    <w:rsid w:val="007738CA"/>
    <w:rsid w:val="00775F37"/>
    <w:rsid w:val="0077706A"/>
    <w:rsid w:val="007771A1"/>
    <w:rsid w:val="00777541"/>
    <w:rsid w:val="00780725"/>
    <w:rsid w:val="00780A0D"/>
    <w:rsid w:val="00780B6C"/>
    <w:rsid w:val="00780C6D"/>
    <w:rsid w:val="00783157"/>
    <w:rsid w:val="0078404A"/>
    <w:rsid w:val="0078475E"/>
    <w:rsid w:val="007849BD"/>
    <w:rsid w:val="00785DD2"/>
    <w:rsid w:val="00786AF3"/>
    <w:rsid w:val="00786B91"/>
    <w:rsid w:val="00786E13"/>
    <w:rsid w:val="00793603"/>
    <w:rsid w:val="007941BF"/>
    <w:rsid w:val="007950A9"/>
    <w:rsid w:val="00796C52"/>
    <w:rsid w:val="00796D14"/>
    <w:rsid w:val="007977FF"/>
    <w:rsid w:val="007A312B"/>
    <w:rsid w:val="007A52A3"/>
    <w:rsid w:val="007A5655"/>
    <w:rsid w:val="007A5B20"/>
    <w:rsid w:val="007A7CAD"/>
    <w:rsid w:val="007A7CDF"/>
    <w:rsid w:val="007A7CF7"/>
    <w:rsid w:val="007B0D76"/>
    <w:rsid w:val="007B3FE8"/>
    <w:rsid w:val="007B4C5E"/>
    <w:rsid w:val="007B693E"/>
    <w:rsid w:val="007B70BE"/>
    <w:rsid w:val="007B733C"/>
    <w:rsid w:val="007C01F6"/>
    <w:rsid w:val="007C0538"/>
    <w:rsid w:val="007C0A9B"/>
    <w:rsid w:val="007C0CB4"/>
    <w:rsid w:val="007C2FE6"/>
    <w:rsid w:val="007C3C00"/>
    <w:rsid w:val="007C4578"/>
    <w:rsid w:val="007C4BA7"/>
    <w:rsid w:val="007C5619"/>
    <w:rsid w:val="007C586C"/>
    <w:rsid w:val="007C6E11"/>
    <w:rsid w:val="007D0D2D"/>
    <w:rsid w:val="007D0F86"/>
    <w:rsid w:val="007D1023"/>
    <w:rsid w:val="007D16F7"/>
    <w:rsid w:val="007D2771"/>
    <w:rsid w:val="007D3CB4"/>
    <w:rsid w:val="007D40BA"/>
    <w:rsid w:val="007D4F68"/>
    <w:rsid w:val="007D5090"/>
    <w:rsid w:val="007D6296"/>
    <w:rsid w:val="007D7C0D"/>
    <w:rsid w:val="007E01D4"/>
    <w:rsid w:val="007E201C"/>
    <w:rsid w:val="007E2DD5"/>
    <w:rsid w:val="007E341E"/>
    <w:rsid w:val="007E45E9"/>
    <w:rsid w:val="007E5212"/>
    <w:rsid w:val="007E5977"/>
    <w:rsid w:val="007E6631"/>
    <w:rsid w:val="007E6924"/>
    <w:rsid w:val="007E69C3"/>
    <w:rsid w:val="007E7FA1"/>
    <w:rsid w:val="007F078A"/>
    <w:rsid w:val="007F0D5A"/>
    <w:rsid w:val="007F0F95"/>
    <w:rsid w:val="007F1749"/>
    <w:rsid w:val="007F17F7"/>
    <w:rsid w:val="007F3780"/>
    <w:rsid w:val="007F3A2B"/>
    <w:rsid w:val="007F48AF"/>
    <w:rsid w:val="007F7972"/>
    <w:rsid w:val="008006AE"/>
    <w:rsid w:val="00800BBA"/>
    <w:rsid w:val="00800F07"/>
    <w:rsid w:val="0080138F"/>
    <w:rsid w:val="0080169C"/>
    <w:rsid w:val="00801C14"/>
    <w:rsid w:val="00802295"/>
    <w:rsid w:val="00803C69"/>
    <w:rsid w:val="00803F83"/>
    <w:rsid w:val="00804315"/>
    <w:rsid w:val="00804657"/>
    <w:rsid w:val="00805824"/>
    <w:rsid w:val="0080582A"/>
    <w:rsid w:val="008065BB"/>
    <w:rsid w:val="00807931"/>
    <w:rsid w:val="00807B55"/>
    <w:rsid w:val="0081075E"/>
    <w:rsid w:val="008114B3"/>
    <w:rsid w:val="00811687"/>
    <w:rsid w:val="00812486"/>
    <w:rsid w:val="00812715"/>
    <w:rsid w:val="00813209"/>
    <w:rsid w:val="00813664"/>
    <w:rsid w:val="0081446F"/>
    <w:rsid w:val="00814624"/>
    <w:rsid w:val="00814E90"/>
    <w:rsid w:val="00816A10"/>
    <w:rsid w:val="00816E60"/>
    <w:rsid w:val="00817272"/>
    <w:rsid w:val="008223C1"/>
    <w:rsid w:val="00823417"/>
    <w:rsid w:val="008255D9"/>
    <w:rsid w:val="0082709C"/>
    <w:rsid w:val="00827817"/>
    <w:rsid w:val="0083042D"/>
    <w:rsid w:val="0083122E"/>
    <w:rsid w:val="00831FB1"/>
    <w:rsid w:val="00832ADB"/>
    <w:rsid w:val="008334BA"/>
    <w:rsid w:val="00834123"/>
    <w:rsid w:val="008354ED"/>
    <w:rsid w:val="00835E97"/>
    <w:rsid w:val="00835EA5"/>
    <w:rsid w:val="00836771"/>
    <w:rsid w:val="00837113"/>
    <w:rsid w:val="00837E4A"/>
    <w:rsid w:val="00840025"/>
    <w:rsid w:val="00840422"/>
    <w:rsid w:val="0084061C"/>
    <w:rsid w:val="00840926"/>
    <w:rsid w:val="00841074"/>
    <w:rsid w:val="008419E6"/>
    <w:rsid w:val="00842ED9"/>
    <w:rsid w:val="008430ED"/>
    <w:rsid w:val="00843B3F"/>
    <w:rsid w:val="00843E27"/>
    <w:rsid w:val="00843E48"/>
    <w:rsid w:val="0084415D"/>
    <w:rsid w:val="00845B2B"/>
    <w:rsid w:val="00847099"/>
    <w:rsid w:val="0085051F"/>
    <w:rsid w:val="00850FBF"/>
    <w:rsid w:val="0085154C"/>
    <w:rsid w:val="00854246"/>
    <w:rsid w:val="00854C23"/>
    <w:rsid w:val="00860192"/>
    <w:rsid w:val="00860702"/>
    <w:rsid w:val="00860FB6"/>
    <w:rsid w:val="00860FBB"/>
    <w:rsid w:val="008624F8"/>
    <w:rsid w:val="00863104"/>
    <w:rsid w:val="00863741"/>
    <w:rsid w:val="00863804"/>
    <w:rsid w:val="00863E9D"/>
    <w:rsid w:val="00863FDF"/>
    <w:rsid w:val="008644E6"/>
    <w:rsid w:val="008658C1"/>
    <w:rsid w:val="008659F5"/>
    <w:rsid w:val="00865DEB"/>
    <w:rsid w:val="008668A5"/>
    <w:rsid w:val="00866C10"/>
    <w:rsid w:val="008673BC"/>
    <w:rsid w:val="008677B0"/>
    <w:rsid w:val="00870282"/>
    <w:rsid w:val="00871065"/>
    <w:rsid w:val="00871259"/>
    <w:rsid w:val="008718B9"/>
    <w:rsid w:val="00871AC9"/>
    <w:rsid w:val="00871B32"/>
    <w:rsid w:val="00873559"/>
    <w:rsid w:val="00873D3F"/>
    <w:rsid w:val="00873D99"/>
    <w:rsid w:val="00873DF9"/>
    <w:rsid w:val="00873E38"/>
    <w:rsid w:val="008758EA"/>
    <w:rsid w:val="008771D4"/>
    <w:rsid w:val="00881EE9"/>
    <w:rsid w:val="008824F1"/>
    <w:rsid w:val="00882987"/>
    <w:rsid w:val="00882AF0"/>
    <w:rsid w:val="00886FD5"/>
    <w:rsid w:val="00887F0F"/>
    <w:rsid w:val="00891A70"/>
    <w:rsid w:val="00892D35"/>
    <w:rsid w:val="0089398A"/>
    <w:rsid w:val="00893EAE"/>
    <w:rsid w:val="008940E8"/>
    <w:rsid w:val="0089479B"/>
    <w:rsid w:val="00895A62"/>
    <w:rsid w:val="00895F66"/>
    <w:rsid w:val="00896163"/>
    <w:rsid w:val="00896AD3"/>
    <w:rsid w:val="008A0614"/>
    <w:rsid w:val="008A15D9"/>
    <w:rsid w:val="008A1887"/>
    <w:rsid w:val="008A1CCA"/>
    <w:rsid w:val="008A21D7"/>
    <w:rsid w:val="008A2A40"/>
    <w:rsid w:val="008A3354"/>
    <w:rsid w:val="008A4474"/>
    <w:rsid w:val="008A5821"/>
    <w:rsid w:val="008B0083"/>
    <w:rsid w:val="008B043B"/>
    <w:rsid w:val="008B2CB7"/>
    <w:rsid w:val="008B2EDA"/>
    <w:rsid w:val="008B3EA0"/>
    <w:rsid w:val="008B45B0"/>
    <w:rsid w:val="008B50DE"/>
    <w:rsid w:val="008B52E6"/>
    <w:rsid w:val="008B57DD"/>
    <w:rsid w:val="008B770B"/>
    <w:rsid w:val="008C12B6"/>
    <w:rsid w:val="008C153E"/>
    <w:rsid w:val="008C27C5"/>
    <w:rsid w:val="008C2BAB"/>
    <w:rsid w:val="008C3B4C"/>
    <w:rsid w:val="008C3E86"/>
    <w:rsid w:val="008C4146"/>
    <w:rsid w:val="008C5278"/>
    <w:rsid w:val="008C613E"/>
    <w:rsid w:val="008C629A"/>
    <w:rsid w:val="008C6B0C"/>
    <w:rsid w:val="008D14FF"/>
    <w:rsid w:val="008D19F6"/>
    <w:rsid w:val="008D202E"/>
    <w:rsid w:val="008D4CD0"/>
    <w:rsid w:val="008D5174"/>
    <w:rsid w:val="008D55E9"/>
    <w:rsid w:val="008D7776"/>
    <w:rsid w:val="008E0157"/>
    <w:rsid w:val="008E1350"/>
    <w:rsid w:val="008E1993"/>
    <w:rsid w:val="008E2068"/>
    <w:rsid w:val="008E22A7"/>
    <w:rsid w:val="008E25B7"/>
    <w:rsid w:val="008E347B"/>
    <w:rsid w:val="008E4056"/>
    <w:rsid w:val="008E5132"/>
    <w:rsid w:val="008E62FB"/>
    <w:rsid w:val="008E672F"/>
    <w:rsid w:val="008E7649"/>
    <w:rsid w:val="008F0303"/>
    <w:rsid w:val="008F3766"/>
    <w:rsid w:val="008F3D34"/>
    <w:rsid w:val="008F44D8"/>
    <w:rsid w:val="008F4F3D"/>
    <w:rsid w:val="008F55A2"/>
    <w:rsid w:val="008F5E22"/>
    <w:rsid w:val="008F7000"/>
    <w:rsid w:val="008F7890"/>
    <w:rsid w:val="00900CB3"/>
    <w:rsid w:val="00902362"/>
    <w:rsid w:val="0090339A"/>
    <w:rsid w:val="00903A34"/>
    <w:rsid w:val="00903D9B"/>
    <w:rsid w:val="00904FA9"/>
    <w:rsid w:val="00905755"/>
    <w:rsid w:val="00906029"/>
    <w:rsid w:val="0090673B"/>
    <w:rsid w:val="009067AE"/>
    <w:rsid w:val="009075B6"/>
    <w:rsid w:val="00907664"/>
    <w:rsid w:val="00907BA6"/>
    <w:rsid w:val="0091174E"/>
    <w:rsid w:val="00911C1E"/>
    <w:rsid w:val="00911E5D"/>
    <w:rsid w:val="009120EA"/>
    <w:rsid w:val="0091235E"/>
    <w:rsid w:val="00912923"/>
    <w:rsid w:val="00912962"/>
    <w:rsid w:val="00912A73"/>
    <w:rsid w:val="00912F84"/>
    <w:rsid w:val="009140CE"/>
    <w:rsid w:val="009154CA"/>
    <w:rsid w:val="00915F87"/>
    <w:rsid w:val="00916274"/>
    <w:rsid w:val="00916814"/>
    <w:rsid w:val="00917151"/>
    <w:rsid w:val="00917DFB"/>
    <w:rsid w:val="00921B13"/>
    <w:rsid w:val="00923872"/>
    <w:rsid w:val="00923AE0"/>
    <w:rsid w:val="00923B1B"/>
    <w:rsid w:val="00923DEE"/>
    <w:rsid w:val="00924963"/>
    <w:rsid w:val="00924EB2"/>
    <w:rsid w:val="0092538E"/>
    <w:rsid w:val="00926B7F"/>
    <w:rsid w:val="00927CC3"/>
    <w:rsid w:val="0093007E"/>
    <w:rsid w:val="009300D9"/>
    <w:rsid w:val="00930BA5"/>
    <w:rsid w:val="0093119F"/>
    <w:rsid w:val="00932197"/>
    <w:rsid w:val="009325D9"/>
    <w:rsid w:val="00932982"/>
    <w:rsid w:val="00932C1A"/>
    <w:rsid w:val="00932E87"/>
    <w:rsid w:val="00932EED"/>
    <w:rsid w:val="00933EDF"/>
    <w:rsid w:val="009364CB"/>
    <w:rsid w:val="00936567"/>
    <w:rsid w:val="0093729E"/>
    <w:rsid w:val="00940834"/>
    <w:rsid w:val="00940D42"/>
    <w:rsid w:val="0094220D"/>
    <w:rsid w:val="00942F87"/>
    <w:rsid w:val="00944071"/>
    <w:rsid w:val="009441E7"/>
    <w:rsid w:val="0094711D"/>
    <w:rsid w:val="00947647"/>
    <w:rsid w:val="009500D8"/>
    <w:rsid w:val="00952213"/>
    <w:rsid w:val="0095240E"/>
    <w:rsid w:val="0095320E"/>
    <w:rsid w:val="0095414F"/>
    <w:rsid w:val="009553AF"/>
    <w:rsid w:val="0096050E"/>
    <w:rsid w:val="00960EC7"/>
    <w:rsid w:val="009617BD"/>
    <w:rsid w:val="0096299F"/>
    <w:rsid w:val="0096354A"/>
    <w:rsid w:val="009642A7"/>
    <w:rsid w:val="009642C2"/>
    <w:rsid w:val="009646BA"/>
    <w:rsid w:val="00966CBB"/>
    <w:rsid w:val="0096736C"/>
    <w:rsid w:val="00971533"/>
    <w:rsid w:val="00973154"/>
    <w:rsid w:val="00973506"/>
    <w:rsid w:val="009735D2"/>
    <w:rsid w:val="009736F2"/>
    <w:rsid w:val="00973BAC"/>
    <w:rsid w:val="00973D27"/>
    <w:rsid w:val="00973F5B"/>
    <w:rsid w:val="0097410F"/>
    <w:rsid w:val="00974F67"/>
    <w:rsid w:val="00976C5E"/>
    <w:rsid w:val="00976F21"/>
    <w:rsid w:val="00977098"/>
    <w:rsid w:val="00977C4E"/>
    <w:rsid w:val="0098058B"/>
    <w:rsid w:val="009807B7"/>
    <w:rsid w:val="009810ED"/>
    <w:rsid w:val="009819EF"/>
    <w:rsid w:val="009832C5"/>
    <w:rsid w:val="009833D8"/>
    <w:rsid w:val="00983870"/>
    <w:rsid w:val="00983E95"/>
    <w:rsid w:val="00983F65"/>
    <w:rsid w:val="009856AB"/>
    <w:rsid w:val="0098798B"/>
    <w:rsid w:val="009924B6"/>
    <w:rsid w:val="009924E1"/>
    <w:rsid w:val="00992BD5"/>
    <w:rsid w:val="00995AD3"/>
    <w:rsid w:val="00995D65"/>
    <w:rsid w:val="00995DD4"/>
    <w:rsid w:val="009978E3"/>
    <w:rsid w:val="00997A01"/>
    <w:rsid w:val="009A0CA5"/>
    <w:rsid w:val="009A1043"/>
    <w:rsid w:val="009A3286"/>
    <w:rsid w:val="009A392F"/>
    <w:rsid w:val="009A4041"/>
    <w:rsid w:val="009A5BC8"/>
    <w:rsid w:val="009A5DA2"/>
    <w:rsid w:val="009A7389"/>
    <w:rsid w:val="009A79B9"/>
    <w:rsid w:val="009B1D79"/>
    <w:rsid w:val="009B1EBF"/>
    <w:rsid w:val="009B2021"/>
    <w:rsid w:val="009B336B"/>
    <w:rsid w:val="009B3B48"/>
    <w:rsid w:val="009B568E"/>
    <w:rsid w:val="009B5C88"/>
    <w:rsid w:val="009B7119"/>
    <w:rsid w:val="009C01AC"/>
    <w:rsid w:val="009C08C2"/>
    <w:rsid w:val="009C0F6E"/>
    <w:rsid w:val="009C1437"/>
    <w:rsid w:val="009C2960"/>
    <w:rsid w:val="009C2D47"/>
    <w:rsid w:val="009C3FD4"/>
    <w:rsid w:val="009C4570"/>
    <w:rsid w:val="009C47C6"/>
    <w:rsid w:val="009C49B8"/>
    <w:rsid w:val="009C4C5B"/>
    <w:rsid w:val="009C523C"/>
    <w:rsid w:val="009C54A2"/>
    <w:rsid w:val="009C56D7"/>
    <w:rsid w:val="009C610A"/>
    <w:rsid w:val="009C7805"/>
    <w:rsid w:val="009D1D56"/>
    <w:rsid w:val="009D1DDA"/>
    <w:rsid w:val="009D2442"/>
    <w:rsid w:val="009D2AAD"/>
    <w:rsid w:val="009D2B09"/>
    <w:rsid w:val="009D32DE"/>
    <w:rsid w:val="009D3A6A"/>
    <w:rsid w:val="009D4A1F"/>
    <w:rsid w:val="009D4C65"/>
    <w:rsid w:val="009D512F"/>
    <w:rsid w:val="009D5531"/>
    <w:rsid w:val="009D6FBC"/>
    <w:rsid w:val="009D7E46"/>
    <w:rsid w:val="009E012A"/>
    <w:rsid w:val="009E05CE"/>
    <w:rsid w:val="009E08B6"/>
    <w:rsid w:val="009E091F"/>
    <w:rsid w:val="009E0F44"/>
    <w:rsid w:val="009E1A96"/>
    <w:rsid w:val="009E33B8"/>
    <w:rsid w:val="009E3976"/>
    <w:rsid w:val="009E3AA9"/>
    <w:rsid w:val="009E4695"/>
    <w:rsid w:val="009E5751"/>
    <w:rsid w:val="009E5BA8"/>
    <w:rsid w:val="009E5E3A"/>
    <w:rsid w:val="009F0F0C"/>
    <w:rsid w:val="009F1093"/>
    <w:rsid w:val="009F136E"/>
    <w:rsid w:val="009F1A0E"/>
    <w:rsid w:val="009F2516"/>
    <w:rsid w:val="009F2CE3"/>
    <w:rsid w:val="009F2DB9"/>
    <w:rsid w:val="009F40CA"/>
    <w:rsid w:val="009F5E9A"/>
    <w:rsid w:val="009F775E"/>
    <w:rsid w:val="009F77B9"/>
    <w:rsid w:val="00A03387"/>
    <w:rsid w:val="00A03BAF"/>
    <w:rsid w:val="00A03ED6"/>
    <w:rsid w:val="00A04129"/>
    <w:rsid w:val="00A042B5"/>
    <w:rsid w:val="00A053FC"/>
    <w:rsid w:val="00A05977"/>
    <w:rsid w:val="00A0698A"/>
    <w:rsid w:val="00A0723E"/>
    <w:rsid w:val="00A0724E"/>
    <w:rsid w:val="00A1010E"/>
    <w:rsid w:val="00A106F2"/>
    <w:rsid w:val="00A11E97"/>
    <w:rsid w:val="00A1277F"/>
    <w:rsid w:val="00A12AF3"/>
    <w:rsid w:val="00A132F1"/>
    <w:rsid w:val="00A1389A"/>
    <w:rsid w:val="00A15959"/>
    <w:rsid w:val="00A1798F"/>
    <w:rsid w:val="00A17B61"/>
    <w:rsid w:val="00A17F26"/>
    <w:rsid w:val="00A17F45"/>
    <w:rsid w:val="00A21620"/>
    <w:rsid w:val="00A2316E"/>
    <w:rsid w:val="00A23A1D"/>
    <w:rsid w:val="00A23BFE"/>
    <w:rsid w:val="00A23C46"/>
    <w:rsid w:val="00A24765"/>
    <w:rsid w:val="00A247BC"/>
    <w:rsid w:val="00A24892"/>
    <w:rsid w:val="00A24BD4"/>
    <w:rsid w:val="00A24FFD"/>
    <w:rsid w:val="00A275A6"/>
    <w:rsid w:val="00A27709"/>
    <w:rsid w:val="00A27E98"/>
    <w:rsid w:val="00A3237C"/>
    <w:rsid w:val="00A323D3"/>
    <w:rsid w:val="00A3315D"/>
    <w:rsid w:val="00A331E3"/>
    <w:rsid w:val="00A333FD"/>
    <w:rsid w:val="00A3349B"/>
    <w:rsid w:val="00A3477E"/>
    <w:rsid w:val="00A3512B"/>
    <w:rsid w:val="00A3678E"/>
    <w:rsid w:val="00A41987"/>
    <w:rsid w:val="00A41DE5"/>
    <w:rsid w:val="00A445E9"/>
    <w:rsid w:val="00A44BBE"/>
    <w:rsid w:val="00A46F29"/>
    <w:rsid w:val="00A46F7C"/>
    <w:rsid w:val="00A47E78"/>
    <w:rsid w:val="00A50688"/>
    <w:rsid w:val="00A50BF9"/>
    <w:rsid w:val="00A523BC"/>
    <w:rsid w:val="00A52ED2"/>
    <w:rsid w:val="00A554B0"/>
    <w:rsid w:val="00A56B2A"/>
    <w:rsid w:val="00A62205"/>
    <w:rsid w:val="00A62A79"/>
    <w:rsid w:val="00A64818"/>
    <w:rsid w:val="00A65C8D"/>
    <w:rsid w:val="00A65FEE"/>
    <w:rsid w:val="00A6620F"/>
    <w:rsid w:val="00A6641F"/>
    <w:rsid w:val="00A6680D"/>
    <w:rsid w:val="00A672FF"/>
    <w:rsid w:val="00A679C5"/>
    <w:rsid w:val="00A70E7A"/>
    <w:rsid w:val="00A72210"/>
    <w:rsid w:val="00A733C5"/>
    <w:rsid w:val="00A735E3"/>
    <w:rsid w:val="00A74F05"/>
    <w:rsid w:val="00A75B5F"/>
    <w:rsid w:val="00A75B60"/>
    <w:rsid w:val="00A76314"/>
    <w:rsid w:val="00A76394"/>
    <w:rsid w:val="00A76720"/>
    <w:rsid w:val="00A80E9D"/>
    <w:rsid w:val="00A81343"/>
    <w:rsid w:val="00A81429"/>
    <w:rsid w:val="00A83817"/>
    <w:rsid w:val="00A84DA7"/>
    <w:rsid w:val="00A85261"/>
    <w:rsid w:val="00A85927"/>
    <w:rsid w:val="00A86483"/>
    <w:rsid w:val="00A91120"/>
    <w:rsid w:val="00A925BA"/>
    <w:rsid w:val="00A92F06"/>
    <w:rsid w:val="00A931D8"/>
    <w:rsid w:val="00A93D32"/>
    <w:rsid w:val="00AA284A"/>
    <w:rsid w:val="00AA2E05"/>
    <w:rsid w:val="00AA3C1E"/>
    <w:rsid w:val="00AA3F1C"/>
    <w:rsid w:val="00AA4BCF"/>
    <w:rsid w:val="00AA6130"/>
    <w:rsid w:val="00AA6F4C"/>
    <w:rsid w:val="00AA775F"/>
    <w:rsid w:val="00AB25AD"/>
    <w:rsid w:val="00AB2C32"/>
    <w:rsid w:val="00AB3425"/>
    <w:rsid w:val="00AB3A61"/>
    <w:rsid w:val="00AB3D1D"/>
    <w:rsid w:val="00AB4545"/>
    <w:rsid w:val="00AB4F5A"/>
    <w:rsid w:val="00AB62C1"/>
    <w:rsid w:val="00AB7088"/>
    <w:rsid w:val="00AB7947"/>
    <w:rsid w:val="00AB7C0F"/>
    <w:rsid w:val="00AC0D81"/>
    <w:rsid w:val="00AC0DF8"/>
    <w:rsid w:val="00AC126F"/>
    <w:rsid w:val="00AC26B1"/>
    <w:rsid w:val="00AC36EB"/>
    <w:rsid w:val="00AC3907"/>
    <w:rsid w:val="00AC413E"/>
    <w:rsid w:val="00AC4A27"/>
    <w:rsid w:val="00AC55DE"/>
    <w:rsid w:val="00AC5BE4"/>
    <w:rsid w:val="00AC70F3"/>
    <w:rsid w:val="00AC7E38"/>
    <w:rsid w:val="00AD0404"/>
    <w:rsid w:val="00AD08BB"/>
    <w:rsid w:val="00AD0D20"/>
    <w:rsid w:val="00AD1001"/>
    <w:rsid w:val="00AD1450"/>
    <w:rsid w:val="00AD1506"/>
    <w:rsid w:val="00AD37AF"/>
    <w:rsid w:val="00AD4DC4"/>
    <w:rsid w:val="00AD5959"/>
    <w:rsid w:val="00AD6559"/>
    <w:rsid w:val="00AD6F58"/>
    <w:rsid w:val="00AE1081"/>
    <w:rsid w:val="00AE1A9E"/>
    <w:rsid w:val="00AE2D80"/>
    <w:rsid w:val="00AE2DF3"/>
    <w:rsid w:val="00AE2F5C"/>
    <w:rsid w:val="00AE3101"/>
    <w:rsid w:val="00AE52AF"/>
    <w:rsid w:val="00AE5C74"/>
    <w:rsid w:val="00AE6B36"/>
    <w:rsid w:val="00AE6F17"/>
    <w:rsid w:val="00AF170F"/>
    <w:rsid w:val="00AF1910"/>
    <w:rsid w:val="00AF1F58"/>
    <w:rsid w:val="00AF2021"/>
    <w:rsid w:val="00AF2445"/>
    <w:rsid w:val="00AF2484"/>
    <w:rsid w:val="00AF2905"/>
    <w:rsid w:val="00AF3836"/>
    <w:rsid w:val="00AF3932"/>
    <w:rsid w:val="00AF403E"/>
    <w:rsid w:val="00AF576A"/>
    <w:rsid w:val="00AF6AB1"/>
    <w:rsid w:val="00AF7794"/>
    <w:rsid w:val="00B00F07"/>
    <w:rsid w:val="00B00F93"/>
    <w:rsid w:val="00B0390D"/>
    <w:rsid w:val="00B04F2A"/>
    <w:rsid w:val="00B05315"/>
    <w:rsid w:val="00B058E2"/>
    <w:rsid w:val="00B065AE"/>
    <w:rsid w:val="00B07E19"/>
    <w:rsid w:val="00B1219C"/>
    <w:rsid w:val="00B13D51"/>
    <w:rsid w:val="00B14086"/>
    <w:rsid w:val="00B14E69"/>
    <w:rsid w:val="00B1559C"/>
    <w:rsid w:val="00B15B96"/>
    <w:rsid w:val="00B15DA2"/>
    <w:rsid w:val="00B15F74"/>
    <w:rsid w:val="00B20A27"/>
    <w:rsid w:val="00B21191"/>
    <w:rsid w:val="00B21F78"/>
    <w:rsid w:val="00B229A2"/>
    <w:rsid w:val="00B22B37"/>
    <w:rsid w:val="00B2338A"/>
    <w:rsid w:val="00B23A20"/>
    <w:rsid w:val="00B23D6B"/>
    <w:rsid w:val="00B24557"/>
    <w:rsid w:val="00B26467"/>
    <w:rsid w:val="00B27A4A"/>
    <w:rsid w:val="00B27F01"/>
    <w:rsid w:val="00B30346"/>
    <w:rsid w:val="00B30378"/>
    <w:rsid w:val="00B30CCE"/>
    <w:rsid w:val="00B32D27"/>
    <w:rsid w:val="00B33840"/>
    <w:rsid w:val="00B3621B"/>
    <w:rsid w:val="00B366EB"/>
    <w:rsid w:val="00B36BAA"/>
    <w:rsid w:val="00B37085"/>
    <w:rsid w:val="00B40950"/>
    <w:rsid w:val="00B418C0"/>
    <w:rsid w:val="00B41C9F"/>
    <w:rsid w:val="00B4278D"/>
    <w:rsid w:val="00B427E4"/>
    <w:rsid w:val="00B43FA6"/>
    <w:rsid w:val="00B4534D"/>
    <w:rsid w:val="00B45F63"/>
    <w:rsid w:val="00B46E41"/>
    <w:rsid w:val="00B4769A"/>
    <w:rsid w:val="00B507DB"/>
    <w:rsid w:val="00B51BCB"/>
    <w:rsid w:val="00B52344"/>
    <w:rsid w:val="00B531A0"/>
    <w:rsid w:val="00B54A86"/>
    <w:rsid w:val="00B54C94"/>
    <w:rsid w:val="00B55D6E"/>
    <w:rsid w:val="00B5635A"/>
    <w:rsid w:val="00B60367"/>
    <w:rsid w:val="00B60AEC"/>
    <w:rsid w:val="00B615E6"/>
    <w:rsid w:val="00B61FB1"/>
    <w:rsid w:val="00B61FFE"/>
    <w:rsid w:val="00B62C0B"/>
    <w:rsid w:val="00B62F53"/>
    <w:rsid w:val="00B64F0A"/>
    <w:rsid w:val="00B676CD"/>
    <w:rsid w:val="00B7040F"/>
    <w:rsid w:val="00B712B1"/>
    <w:rsid w:val="00B7133F"/>
    <w:rsid w:val="00B72AC5"/>
    <w:rsid w:val="00B72DAD"/>
    <w:rsid w:val="00B73033"/>
    <w:rsid w:val="00B74F76"/>
    <w:rsid w:val="00B750E5"/>
    <w:rsid w:val="00B757D2"/>
    <w:rsid w:val="00B7711D"/>
    <w:rsid w:val="00B81A5D"/>
    <w:rsid w:val="00B81FE6"/>
    <w:rsid w:val="00B8446C"/>
    <w:rsid w:val="00B855C4"/>
    <w:rsid w:val="00B85957"/>
    <w:rsid w:val="00B85B34"/>
    <w:rsid w:val="00B87A3E"/>
    <w:rsid w:val="00B90585"/>
    <w:rsid w:val="00B916A9"/>
    <w:rsid w:val="00B92255"/>
    <w:rsid w:val="00B92C1D"/>
    <w:rsid w:val="00B934A6"/>
    <w:rsid w:val="00B93893"/>
    <w:rsid w:val="00B94C7E"/>
    <w:rsid w:val="00B97919"/>
    <w:rsid w:val="00BA02E1"/>
    <w:rsid w:val="00BA130B"/>
    <w:rsid w:val="00BA1C46"/>
    <w:rsid w:val="00BA20D0"/>
    <w:rsid w:val="00BA3059"/>
    <w:rsid w:val="00BA307A"/>
    <w:rsid w:val="00BA32C6"/>
    <w:rsid w:val="00BA4E80"/>
    <w:rsid w:val="00BA4ED0"/>
    <w:rsid w:val="00BB1DC8"/>
    <w:rsid w:val="00BB257B"/>
    <w:rsid w:val="00BB3E48"/>
    <w:rsid w:val="00BB46E9"/>
    <w:rsid w:val="00BB51D9"/>
    <w:rsid w:val="00BB76D2"/>
    <w:rsid w:val="00BB7BC4"/>
    <w:rsid w:val="00BC0187"/>
    <w:rsid w:val="00BC102E"/>
    <w:rsid w:val="00BC2194"/>
    <w:rsid w:val="00BC3FFC"/>
    <w:rsid w:val="00BC4D1C"/>
    <w:rsid w:val="00BC50D0"/>
    <w:rsid w:val="00BC54FC"/>
    <w:rsid w:val="00BC7A7D"/>
    <w:rsid w:val="00BC7EF2"/>
    <w:rsid w:val="00BD15B2"/>
    <w:rsid w:val="00BD2932"/>
    <w:rsid w:val="00BD328D"/>
    <w:rsid w:val="00BD39DD"/>
    <w:rsid w:val="00BD3B7F"/>
    <w:rsid w:val="00BD4372"/>
    <w:rsid w:val="00BD5A81"/>
    <w:rsid w:val="00BD6CC2"/>
    <w:rsid w:val="00BD6D68"/>
    <w:rsid w:val="00BD708C"/>
    <w:rsid w:val="00BD74AD"/>
    <w:rsid w:val="00BD7A81"/>
    <w:rsid w:val="00BE04DB"/>
    <w:rsid w:val="00BE053E"/>
    <w:rsid w:val="00BE285D"/>
    <w:rsid w:val="00BE3283"/>
    <w:rsid w:val="00BE43D9"/>
    <w:rsid w:val="00BE46AD"/>
    <w:rsid w:val="00BE4AE0"/>
    <w:rsid w:val="00BE5F46"/>
    <w:rsid w:val="00BE66D4"/>
    <w:rsid w:val="00BE6969"/>
    <w:rsid w:val="00BE7A31"/>
    <w:rsid w:val="00BF061B"/>
    <w:rsid w:val="00BF0A8F"/>
    <w:rsid w:val="00BF1398"/>
    <w:rsid w:val="00BF1FD0"/>
    <w:rsid w:val="00BF2193"/>
    <w:rsid w:val="00BF3700"/>
    <w:rsid w:val="00BF3E56"/>
    <w:rsid w:val="00BF4102"/>
    <w:rsid w:val="00BF54EE"/>
    <w:rsid w:val="00BF63B2"/>
    <w:rsid w:val="00BF7A08"/>
    <w:rsid w:val="00C0024A"/>
    <w:rsid w:val="00C026A3"/>
    <w:rsid w:val="00C03BDE"/>
    <w:rsid w:val="00C04119"/>
    <w:rsid w:val="00C0619E"/>
    <w:rsid w:val="00C062F2"/>
    <w:rsid w:val="00C07DFF"/>
    <w:rsid w:val="00C07E74"/>
    <w:rsid w:val="00C10611"/>
    <w:rsid w:val="00C107ED"/>
    <w:rsid w:val="00C10BE4"/>
    <w:rsid w:val="00C10FC6"/>
    <w:rsid w:val="00C128F0"/>
    <w:rsid w:val="00C12A8A"/>
    <w:rsid w:val="00C1321D"/>
    <w:rsid w:val="00C139F8"/>
    <w:rsid w:val="00C1784F"/>
    <w:rsid w:val="00C1798F"/>
    <w:rsid w:val="00C2204F"/>
    <w:rsid w:val="00C222A8"/>
    <w:rsid w:val="00C22C02"/>
    <w:rsid w:val="00C23C60"/>
    <w:rsid w:val="00C25E54"/>
    <w:rsid w:val="00C2669E"/>
    <w:rsid w:val="00C26EAC"/>
    <w:rsid w:val="00C2781A"/>
    <w:rsid w:val="00C307E2"/>
    <w:rsid w:val="00C30A1A"/>
    <w:rsid w:val="00C318B8"/>
    <w:rsid w:val="00C31A90"/>
    <w:rsid w:val="00C31AA9"/>
    <w:rsid w:val="00C354A4"/>
    <w:rsid w:val="00C35A14"/>
    <w:rsid w:val="00C35E1A"/>
    <w:rsid w:val="00C36CF0"/>
    <w:rsid w:val="00C43C92"/>
    <w:rsid w:val="00C44E65"/>
    <w:rsid w:val="00C44EC1"/>
    <w:rsid w:val="00C45184"/>
    <w:rsid w:val="00C4681A"/>
    <w:rsid w:val="00C46B63"/>
    <w:rsid w:val="00C46EA3"/>
    <w:rsid w:val="00C47AA7"/>
    <w:rsid w:val="00C5071F"/>
    <w:rsid w:val="00C50965"/>
    <w:rsid w:val="00C50E78"/>
    <w:rsid w:val="00C5107B"/>
    <w:rsid w:val="00C51950"/>
    <w:rsid w:val="00C5235C"/>
    <w:rsid w:val="00C5367F"/>
    <w:rsid w:val="00C54DFF"/>
    <w:rsid w:val="00C5530A"/>
    <w:rsid w:val="00C55A96"/>
    <w:rsid w:val="00C574F1"/>
    <w:rsid w:val="00C605CB"/>
    <w:rsid w:val="00C60744"/>
    <w:rsid w:val="00C60EFC"/>
    <w:rsid w:val="00C622B6"/>
    <w:rsid w:val="00C63E71"/>
    <w:rsid w:val="00C64645"/>
    <w:rsid w:val="00C6509D"/>
    <w:rsid w:val="00C6547B"/>
    <w:rsid w:val="00C65E04"/>
    <w:rsid w:val="00C65F41"/>
    <w:rsid w:val="00C6798D"/>
    <w:rsid w:val="00C67C68"/>
    <w:rsid w:val="00C71F6C"/>
    <w:rsid w:val="00C733FD"/>
    <w:rsid w:val="00C757CD"/>
    <w:rsid w:val="00C76590"/>
    <w:rsid w:val="00C76715"/>
    <w:rsid w:val="00C76741"/>
    <w:rsid w:val="00C77014"/>
    <w:rsid w:val="00C77DAB"/>
    <w:rsid w:val="00C806F7"/>
    <w:rsid w:val="00C81108"/>
    <w:rsid w:val="00C811F7"/>
    <w:rsid w:val="00C81F49"/>
    <w:rsid w:val="00C834D5"/>
    <w:rsid w:val="00C83B0A"/>
    <w:rsid w:val="00C84037"/>
    <w:rsid w:val="00C841F1"/>
    <w:rsid w:val="00C85D4C"/>
    <w:rsid w:val="00C86FF5"/>
    <w:rsid w:val="00C874CF"/>
    <w:rsid w:val="00C87BF4"/>
    <w:rsid w:val="00C90179"/>
    <w:rsid w:val="00C903EA"/>
    <w:rsid w:val="00C91B06"/>
    <w:rsid w:val="00C9214E"/>
    <w:rsid w:val="00C93364"/>
    <w:rsid w:val="00C93392"/>
    <w:rsid w:val="00C967C8"/>
    <w:rsid w:val="00C967EE"/>
    <w:rsid w:val="00C97602"/>
    <w:rsid w:val="00C97C99"/>
    <w:rsid w:val="00CA0297"/>
    <w:rsid w:val="00CA0315"/>
    <w:rsid w:val="00CA105D"/>
    <w:rsid w:val="00CA352C"/>
    <w:rsid w:val="00CA3646"/>
    <w:rsid w:val="00CA4AF9"/>
    <w:rsid w:val="00CA4F3B"/>
    <w:rsid w:val="00CA66EC"/>
    <w:rsid w:val="00CA742F"/>
    <w:rsid w:val="00CA749E"/>
    <w:rsid w:val="00CB0477"/>
    <w:rsid w:val="00CB0537"/>
    <w:rsid w:val="00CB0FF7"/>
    <w:rsid w:val="00CB2D7C"/>
    <w:rsid w:val="00CB2E00"/>
    <w:rsid w:val="00CB3478"/>
    <w:rsid w:val="00CB351F"/>
    <w:rsid w:val="00CB4EDA"/>
    <w:rsid w:val="00CB4F29"/>
    <w:rsid w:val="00CB549D"/>
    <w:rsid w:val="00CB5CBB"/>
    <w:rsid w:val="00CB6C73"/>
    <w:rsid w:val="00CC05BC"/>
    <w:rsid w:val="00CC2D27"/>
    <w:rsid w:val="00CC4C4C"/>
    <w:rsid w:val="00CC4FE8"/>
    <w:rsid w:val="00CC6076"/>
    <w:rsid w:val="00CC6B64"/>
    <w:rsid w:val="00CC6D5E"/>
    <w:rsid w:val="00CD05EF"/>
    <w:rsid w:val="00CD1A0F"/>
    <w:rsid w:val="00CD2276"/>
    <w:rsid w:val="00CD2F04"/>
    <w:rsid w:val="00CD3B91"/>
    <w:rsid w:val="00CD46D5"/>
    <w:rsid w:val="00CD574E"/>
    <w:rsid w:val="00CD5A7C"/>
    <w:rsid w:val="00CD5B0C"/>
    <w:rsid w:val="00CD6053"/>
    <w:rsid w:val="00CD6638"/>
    <w:rsid w:val="00CD6ACD"/>
    <w:rsid w:val="00CD7572"/>
    <w:rsid w:val="00CD7DFA"/>
    <w:rsid w:val="00CE0855"/>
    <w:rsid w:val="00CE0FA7"/>
    <w:rsid w:val="00CE1A38"/>
    <w:rsid w:val="00CE1F5F"/>
    <w:rsid w:val="00CE3357"/>
    <w:rsid w:val="00CE4C0C"/>
    <w:rsid w:val="00CE4EBA"/>
    <w:rsid w:val="00CE55F1"/>
    <w:rsid w:val="00CE5DB0"/>
    <w:rsid w:val="00CE6624"/>
    <w:rsid w:val="00CE6A08"/>
    <w:rsid w:val="00CE72F9"/>
    <w:rsid w:val="00CF0160"/>
    <w:rsid w:val="00CF0807"/>
    <w:rsid w:val="00CF2955"/>
    <w:rsid w:val="00CF2D7F"/>
    <w:rsid w:val="00CF5758"/>
    <w:rsid w:val="00CF5E79"/>
    <w:rsid w:val="00CF711F"/>
    <w:rsid w:val="00D00648"/>
    <w:rsid w:val="00D01C00"/>
    <w:rsid w:val="00D023EE"/>
    <w:rsid w:val="00D02440"/>
    <w:rsid w:val="00D0272B"/>
    <w:rsid w:val="00D03AE3"/>
    <w:rsid w:val="00D0436A"/>
    <w:rsid w:val="00D060CE"/>
    <w:rsid w:val="00D109F1"/>
    <w:rsid w:val="00D11B7E"/>
    <w:rsid w:val="00D124AF"/>
    <w:rsid w:val="00D13B48"/>
    <w:rsid w:val="00D15F89"/>
    <w:rsid w:val="00D173B3"/>
    <w:rsid w:val="00D20572"/>
    <w:rsid w:val="00D20A17"/>
    <w:rsid w:val="00D22870"/>
    <w:rsid w:val="00D25700"/>
    <w:rsid w:val="00D27F03"/>
    <w:rsid w:val="00D318F0"/>
    <w:rsid w:val="00D32AAF"/>
    <w:rsid w:val="00D3368A"/>
    <w:rsid w:val="00D33BBF"/>
    <w:rsid w:val="00D33F74"/>
    <w:rsid w:val="00D35941"/>
    <w:rsid w:val="00D36571"/>
    <w:rsid w:val="00D40649"/>
    <w:rsid w:val="00D4109A"/>
    <w:rsid w:val="00D4192A"/>
    <w:rsid w:val="00D41CAF"/>
    <w:rsid w:val="00D51185"/>
    <w:rsid w:val="00D51E18"/>
    <w:rsid w:val="00D536A6"/>
    <w:rsid w:val="00D53BDE"/>
    <w:rsid w:val="00D54828"/>
    <w:rsid w:val="00D5599A"/>
    <w:rsid w:val="00D61057"/>
    <w:rsid w:val="00D63986"/>
    <w:rsid w:val="00D64108"/>
    <w:rsid w:val="00D64457"/>
    <w:rsid w:val="00D64C1E"/>
    <w:rsid w:val="00D671C7"/>
    <w:rsid w:val="00D701DC"/>
    <w:rsid w:val="00D702DC"/>
    <w:rsid w:val="00D70AED"/>
    <w:rsid w:val="00D70B75"/>
    <w:rsid w:val="00D70BE0"/>
    <w:rsid w:val="00D7373A"/>
    <w:rsid w:val="00D75054"/>
    <w:rsid w:val="00D76456"/>
    <w:rsid w:val="00D76DAD"/>
    <w:rsid w:val="00D77434"/>
    <w:rsid w:val="00D777D1"/>
    <w:rsid w:val="00D777EE"/>
    <w:rsid w:val="00D77E69"/>
    <w:rsid w:val="00D81032"/>
    <w:rsid w:val="00D81BCE"/>
    <w:rsid w:val="00D83EB7"/>
    <w:rsid w:val="00D84FCE"/>
    <w:rsid w:val="00D85280"/>
    <w:rsid w:val="00D85F14"/>
    <w:rsid w:val="00D86572"/>
    <w:rsid w:val="00D878E7"/>
    <w:rsid w:val="00D87C44"/>
    <w:rsid w:val="00D90054"/>
    <w:rsid w:val="00D905C1"/>
    <w:rsid w:val="00D91487"/>
    <w:rsid w:val="00D9149F"/>
    <w:rsid w:val="00D915CD"/>
    <w:rsid w:val="00D924F9"/>
    <w:rsid w:val="00D925CF"/>
    <w:rsid w:val="00D92DF6"/>
    <w:rsid w:val="00D93621"/>
    <w:rsid w:val="00D93E2B"/>
    <w:rsid w:val="00D941E1"/>
    <w:rsid w:val="00D9475B"/>
    <w:rsid w:val="00D94EC8"/>
    <w:rsid w:val="00D9652F"/>
    <w:rsid w:val="00D969A8"/>
    <w:rsid w:val="00D97496"/>
    <w:rsid w:val="00D9752A"/>
    <w:rsid w:val="00D97FD7"/>
    <w:rsid w:val="00DA1B1E"/>
    <w:rsid w:val="00DA2DFC"/>
    <w:rsid w:val="00DA678E"/>
    <w:rsid w:val="00DA7DC6"/>
    <w:rsid w:val="00DB0373"/>
    <w:rsid w:val="00DB08E2"/>
    <w:rsid w:val="00DB357D"/>
    <w:rsid w:val="00DB3833"/>
    <w:rsid w:val="00DB3F10"/>
    <w:rsid w:val="00DB54AF"/>
    <w:rsid w:val="00DB5687"/>
    <w:rsid w:val="00DB5CBF"/>
    <w:rsid w:val="00DB676E"/>
    <w:rsid w:val="00DB7C1B"/>
    <w:rsid w:val="00DC0751"/>
    <w:rsid w:val="00DC0CF7"/>
    <w:rsid w:val="00DC19C4"/>
    <w:rsid w:val="00DC312E"/>
    <w:rsid w:val="00DC3393"/>
    <w:rsid w:val="00DC4AAE"/>
    <w:rsid w:val="00DC50DD"/>
    <w:rsid w:val="00DC5AE3"/>
    <w:rsid w:val="00DC6431"/>
    <w:rsid w:val="00DD0CFB"/>
    <w:rsid w:val="00DD22C9"/>
    <w:rsid w:val="00DD23AD"/>
    <w:rsid w:val="00DD2996"/>
    <w:rsid w:val="00DD360F"/>
    <w:rsid w:val="00DD3A3D"/>
    <w:rsid w:val="00DD63FC"/>
    <w:rsid w:val="00DD6E65"/>
    <w:rsid w:val="00DD745D"/>
    <w:rsid w:val="00DE02E1"/>
    <w:rsid w:val="00DE3EE4"/>
    <w:rsid w:val="00DE3F20"/>
    <w:rsid w:val="00DE4931"/>
    <w:rsid w:val="00DE5BAF"/>
    <w:rsid w:val="00DE60EF"/>
    <w:rsid w:val="00DE66CB"/>
    <w:rsid w:val="00DF0419"/>
    <w:rsid w:val="00DF2D0A"/>
    <w:rsid w:val="00DF34D5"/>
    <w:rsid w:val="00DF4C33"/>
    <w:rsid w:val="00DF73DD"/>
    <w:rsid w:val="00DF7508"/>
    <w:rsid w:val="00DF7AE8"/>
    <w:rsid w:val="00DF7C21"/>
    <w:rsid w:val="00E001F3"/>
    <w:rsid w:val="00E01840"/>
    <w:rsid w:val="00E01FA9"/>
    <w:rsid w:val="00E024F4"/>
    <w:rsid w:val="00E03413"/>
    <w:rsid w:val="00E043DF"/>
    <w:rsid w:val="00E05690"/>
    <w:rsid w:val="00E05AC9"/>
    <w:rsid w:val="00E062F7"/>
    <w:rsid w:val="00E0693A"/>
    <w:rsid w:val="00E07977"/>
    <w:rsid w:val="00E10096"/>
    <w:rsid w:val="00E103DF"/>
    <w:rsid w:val="00E10FDA"/>
    <w:rsid w:val="00E110C7"/>
    <w:rsid w:val="00E11737"/>
    <w:rsid w:val="00E11E11"/>
    <w:rsid w:val="00E120A5"/>
    <w:rsid w:val="00E12CAF"/>
    <w:rsid w:val="00E12FED"/>
    <w:rsid w:val="00E13C41"/>
    <w:rsid w:val="00E163C3"/>
    <w:rsid w:val="00E210C4"/>
    <w:rsid w:val="00E21BAF"/>
    <w:rsid w:val="00E235D8"/>
    <w:rsid w:val="00E23A81"/>
    <w:rsid w:val="00E23FD6"/>
    <w:rsid w:val="00E245AD"/>
    <w:rsid w:val="00E249C6"/>
    <w:rsid w:val="00E251EF"/>
    <w:rsid w:val="00E3022F"/>
    <w:rsid w:val="00E30245"/>
    <w:rsid w:val="00E30559"/>
    <w:rsid w:val="00E3221F"/>
    <w:rsid w:val="00E340FB"/>
    <w:rsid w:val="00E35555"/>
    <w:rsid w:val="00E402FC"/>
    <w:rsid w:val="00E433D6"/>
    <w:rsid w:val="00E44ABF"/>
    <w:rsid w:val="00E457F6"/>
    <w:rsid w:val="00E46662"/>
    <w:rsid w:val="00E47359"/>
    <w:rsid w:val="00E47BF4"/>
    <w:rsid w:val="00E504DB"/>
    <w:rsid w:val="00E518AD"/>
    <w:rsid w:val="00E51E69"/>
    <w:rsid w:val="00E5375F"/>
    <w:rsid w:val="00E53BEC"/>
    <w:rsid w:val="00E53D96"/>
    <w:rsid w:val="00E543C5"/>
    <w:rsid w:val="00E5546A"/>
    <w:rsid w:val="00E56517"/>
    <w:rsid w:val="00E56CB6"/>
    <w:rsid w:val="00E60434"/>
    <w:rsid w:val="00E61238"/>
    <w:rsid w:val="00E61659"/>
    <w:rsid w:val="00E619BE"/>
    <w:rsid w:val="00E619C6"/>
    <w:rsid w:val="00E61B19"/>
    <w:rsid w:val="00E61F8D"/>
    <w:rsid w:val="00E62C92"/>
    <w:rsid w:val="00E6400E"/>
    <w:rsid w:val="00E641AE"/>
    <w:rsid w:val="00E64787"/>
    <w:rsid w:val="00E649D9"/>
    <w:rsid w:val="00E65369"/>
    <w:rsid w:val="00E65D36"/>
    <w:rsid w:val="00E678AD"/>
    <w:rsid w:val="00E728F7"/>
    <w:rsid w:val="00E74782"/>
    <w:rsid w:val="00E757F0"/>
    <w:rsid w:val="00E76280"/>
    <w:rsid w:val="00E7655D"/>
    <w:rsid w:val="00E769AF"/>
    <w:rsid w:val="00E77650"/>
    <w:rsid w:val="00E80F26"/>
    <w:rsid w:val="00E814E4"/>
    <w:rsid w:val="00E83253"/>
    <w:rsid w:val="00E83D10"/>
    <w:rsid w:val="00E84504"/>
    <w:rsid w:val="00E85989"/>
    <w:rsid w:val="00E86B34"/>
    <w:rsid w:val="00E86EF9"/>
    <w:rsid w:val="00E903F1"/>
    <w:rsid w:val="00E9172C"/>
    <w:rsid w:val="00E95331"/>
    <w:rsid w:val="00E96F68"/>
    <w:rsid w:val="00EA0188"/>
    <w:rsid w:val="00EA0CEC"/>
    <w:rsid w:val="00EA16C5"/>
    <w:rsid w:val="00EA2C2E"/>
    <w:rsid w:val="00EA34F2"/>
    <w:rsid w:val="00EA4A63"/>
    <w:rsid w:val="00EA5674"/>
    <w:rsid w:val="00EA6B6A"/>
    <w:rsid w:val="00EA7759"/>
    <w:rsid w:val="00EB1920"/>
    <w:rsid w:val="00EB2320"/>
    <w:rsid w:val="00EB2622"/>
    <w:rsid w:val="00EB3BDB"/>
    <w:rsid w:val="00EB4509"/>
    <w:rsid w:val="00EB4AD8"/>
    <w:rsid w:val="00EB6638"/>
    <w:rsid w:val="00EB6CDC"/>
    <w:rsid w:val="00EC167D"/>
    <w:rsid w:val="00EC1D8B"/>
    <w:rsid w:val="00EC24D9"/>
    <w:rsid w:val="00EC28CC"/>
    <w:rsid w:val="00EC28E4"/>
    <w:rsid w:val="00EC3503"/>
    <w:rsid w:val="00EC487F"/>
    <w:rsid w:val="00EC5E92"/>
    <w:rsid w:val="00EC770F"/>
    <w:rsid w:val="00EC7928"/>
    <w:rsid w:val="00ED05EB"/>
    <w:rsid w:val="00ED0725"/>
    <w:rsid w:val="00ED1C1E"/>
    <w:rsid w:val="00ED1DB9"/>
    <w:rsid w:val="00ED260C"/>
    <w:rsid w:val="00ED3D32"/>
    <w:rsid w:val="00ED3FA2"/>
    <w:rsid w:val="00ED6285"/>
    <w:rsid w:val="00ED7B71"/>
    <w:rsid w:val="00ED7EE0"/>
    <w:rsid w:val="00EE031D"/>
    <w:rsid w:val="00EE0577"/>
    <w:rsid w:val="00EE090E"/>
    <w:rsid w:val="00EE11A9"/>
    <w:rsid w:val="00EE2378"/>
    <w:rsid w:val="00EE2BF1"/>
    <w:rsid w:val="00EE3FD8"/>
    <w:rsid w:val="00EE4710"/>
    <w:rsid w:val="00EE5510"/>
    <w:rsid w:val="00EE5E3A"/>
    <w:rsid w:val="00EE61B4"/>
    <w:rsid w:val="00EE7076"/>
    <w:rsid w:val="00EE735D"/>
    <w:rsid w:val="00EE7827"/>
    <w:rsid w:val="00EE7F27"/>
    <w:rsid w:val="00EF14CA"/>
    <w:rsid w:val="00EF1580"/>
    <w:rsid w:val="00EF1AE0"/>
    <w:rsid w:val="00EF1B4E"/>
    <w:rsid w:val="00EF24CB"/>
    <w:rsid w:val="00EF2662"/>
    <w:rsid w:val="00EF34BA"/>
    <w:rsid w:val="00EF34F1"/>
    <w:rsid w:val="00EF3838"/>
    <w:rsid w:val="00EF47C1"/>
    <w:rsid w:val="00F00029"/>
    <w:rsid w:val="00F00B4F"/>
    <w:rsid w:val="00F01945"/>
    <w:rsid w:val="00F02AF1"/>
    <w:rsid w:val="00F032B9"/>
    <w:rsid w:val="00F043B7"/>
    <w:rsid w:val="00F04E70"/>
    <w:rsid w:val="00F0566D"/>
    <w:rsid w:val="00F06265"/>
    <w:rsid w:val="00F06ECA"/>
    <w:rsid w:val="00F079D2"/>
    <w:rsid w:val="00F103B2"/>
    <w:rsid w:val="00F11775"/>
    <w:rsid w:val="00F117A8"/>
    <w:rsid w:val="00F127FF"/>
    <w:rsid w:val="00F141DC"/>
    <w:rsid w:val="00F14A6A"/>
    <w:rsid w:val="00F15155"/>
    <w:rsid w:val="00F15459"/>
    <w:rsid w:val="00F15AEC"/>
    <w:rsid w:val="00F16DCE"/>
    <w:rsid w:val="00F17717"/>
    <w:rsid w:val="00F177CA"/>
    <w:rsid w:val="00F20236"/>
    <w:rsid w:val="00F21BFB"/>
    <w:rsid w:val="00F24A18"/>
    <w:rsid w:val="00F25B5E"/>
    <w:rsid w:val="00F25ED7"/>
    <w:rsid w:val="00F26A07"/>
    <w:rsid w:val="00F27982"/>
    <w:rsid w:val="00F3055B"/>
    <w:rsid w:val="00F30F05"/>
    <w:rsid w:val="00F31474"/>
    <w:rsid w:val="00F32729"/>
    <w:rsid w:val="00F3299D"/>
    <w:rsid w:val="00F32F2D"/>
    <w:rsid w:val="00F332A9"/>
    <w:rsid w:val="00F33BFC"/>
    <w:rsid w:val="00F348EE"/>
    <w:rsid w:val="00F35982"/>
    <w:rsid w:val="00F41959"/>
    <w:rsid w:val="00F4251E"/>
    <w:rsid w:val="00F427C7"/>
    <w:rsid w:val="00F46396"/>
    <w:rsid w:val="00F471E4"/>
    <w:rsid w:val="00F50FE0"/>
    <w:rsid w:val="00F514AB"/>
    <w:rsid w:val="00F518AE"/>
    <w:rsid w:val="00F51BF4"/>
    <w:rsid w:val="00F51CE0"/>
    <w:rsid w:val="00F51E4E"/>
    <w:rsid w:val="00F538DF"/>
    <w:rsid w:val="00F53AF6"/>
    <w:rsid w:val="00F55C8A"/>
    <w:rsid w:val="00F55E5F"/>
    <w:rsid w:val="00F55F81"/>
    <w:rsid w:val="00F56A7C"/>
    <w:rsid w:val="00F56C3C"/>
    <w:rsid w:val="00F60F5E"/>
    <w:rsid w:val="00F61F95"/>
    <w:rsid w:val="00F63290"/>
    <w:rsid w:val="00F63E61"/>
    <w:rsid w:val="00F65163"/>
    <w:rsid w:val="00F656C5"/>
    <w:rsid w:val="00F659FF"/>
    <w:rsid w:val="00F66681"/>
    <w:rsid w:val="00F67DAB"/>
    <w:rsid w:val="00F71A5F"/>
    <w:rsid w:val="00F72394"/>
    <w:rsid w:val="00F75DD5"/>
    <w:rsid w:val="00F7653D"/>
    <w:rsid w:val="00F76FAC"/>
    <w:rsid w:val="00F77644"/>
    <w:rsid w:val="00F77A47"/>
    <w:rsid w:val="00F8035F"/>
    <w:rsid w:val="00F80E48"/>
    <w:rsid w:val="00F8556C"/>
    <w:rsid w:val="00F858E2"/>
    <w:rsid w:val="00F8624D"/>
    <w:rsid w:val="00F863C8"/>
    <w:rsid w:val="00F86AC3"/>
    <w:rsid w:val="00F87030"/>
    <w:rsid w:val="00F87F82"/>
    <w:rsid w:val="00F90F68"/>
    <w:rsid w:val="00F91B04"/>
    <w:rsid w:val="00F931A4"/>
    <w:rsid w:val="00F9396D"/>
    <w:rsid w:val="00F93981"/>
    <w:rsid w:val="00F94238"/>
    <w:rsid w:val="00F948A2"/>
    <w:rsid w:val="00F949B4"/>
    <w:rsid w:val="00F94A1B"/>
    <w:rsid w:val="00F964BC"/>
    <w:rsid w:val="00F967D4"/>
    <w:rsid w:val="00F96A65"/>
    <w:rsid w:val="00FA24E9"/>
    <w:rsid w:val="00FA29C7"/>
    <w:rsid w:val="00FA2E15"/>
    <w:rsid w:val="00FA3679"/>
    <w:rsid w:val="00FA3A92"/>
    <w:rsid w:val="00FA3E64"/>
    <w:rsid w:val="00FA4F7F"/>
    <w:rsid w:val="00FA5414"/>
    <w:rsid w:val="00FA6D65"/>
    <w:rsid w:val="00FA6F3D"/>
    <w:rsid w:val="00FB0206"/>
    <w:rsid w:val="00FB0B08"/>
    <w:rsid w:val="00FB1706"/>
    <w:rsid w:val="00FB2219"/>
    <w:rsid w:val="00FB2B92"/>
    <w:rsid w:val="00FB3C52"/>
    <w:rsid w:val="00FB4404"/>
    <w:rsid w:val="00FB466E"/>
    <w:rsid w:val="00FB4F4F"/>
    <w:rsid w:val="00FB6BBA"/>
    <w:rsid w:val="00FB7ADD"/>
    <w:rsid w:val="00FC077A"/>
    <w:rsid w:val="00FC0A4B"/>
    <w:rsid w:val="00FC10BA"/>
    <w:rsid w:val="00FC137A"/>
    <w:rsid w:val="00FC18AC"/>
    <w:rsid w:val="00FC1AD9"/>
    <w:rsid w:val="00FC2204"/>
    <w:rsid w:val="00FC3D9A"/>
    <w:rsid w:val="00FC4994"/>
    <w:rsid w:val="00FC4F0C"/>
    <w:rsid w:val="00FC5E55"/>
    <w:rsid w:val="00FC6D0A"/>
    <w:rsid w:val="00FD0424"/>
    <w:rsid w:val="00FD15B5"/>
    <w:rsid w:val="00FD2579"/>
    <w:rsid w:val="00FD28A2"/>
    <w:rsid w:val="00FD2EB0"/>
    <w:rsid w:val="00FD3CE1"/>
    <w:rsid w:val="00FD4E6E"/>
    <w:rsid w:val="00FD6C93"/>
    <w:rsid w:val="00FD7E77"/>
    <w:rsid w:val="00FE2069"/>
    <w:rsid w:val="00FE2702"/>
    <w:rsid w:val="00FE3901"/>
    <w:rsid w:val="00FE4376"/>
    <w:rsid w:val="00FE47E6"/>
    <w:rsid w:val="00FE5731"/>
    <w:rsid w:val="00FE60D0"/>
    <w:rsid w:val="00FE6620"/>
    <w:rsid w:val="00FE7076"/>
    <w:rsid w:val="00FE78E8"/>
    <w:rsid w:val="00FE7E1F"/>
    <w:rsid w:val="00FF0ED9"/>
    <w:rsid w:val="00FF14F5"/>
    <w:rsid w:val="00FF1888"/>
    <w:rsid w:val="00FF1F94"/>
    <w:rsid w:val="00FF25D2"/>
    <w:rsid w:val="00FF311D"/>
    <w:rsid w:val="00FF395C"/>
    <w:rsid w:val="00FF4547"/>
    <w:rsid w:val="00FF5358"/>
    <w:rsid w:val="00FF6EF4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680479AC-D2AB-4F87-87B3-A084CA89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2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802295"/>
    <w:pPr>
      <w:spacing w:before="100" w:beforeAutospacing="1" w:after="100" w:afterAutospacing="1"/>
    </w:pPr>
    <w:rPr>
      <w:lang w:val="es-ES" w:eastAsia="es-ES" w:bidi="ks-Dev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3AFBBF0F-4D63-41F3-85C7-81717FCD351B}"/>
</file>

<file path=customXml/itemProps2.xml><?xml version="1.0" encoding="utf-8"?>
<ds:datastoreItem xmlns:ds="http://schemas.openxmlformats.org/officeDocument/2006/customXml" ds:itemID="{0A322E41-A1D8-40C7-A4AB-2D6485724993}"/>
</file>

<file path=customXml/itemProps3.xml><?xml version="1.0" encoding="utf-8"?>
<ds:datastoreItem xmlns:ds="http://schemas.openxmlformats.org/officeDocument/2006/customXml" ds:itemID="{652AAE62-C568-484B-9E80-EE4F0E9D86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6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mitris</dc:creator>
  <cp:lastModifiedBy>user</cp:lastModifiedBy>
  <cp:revision>4</cp:revision>
  <dcterms:created xsi:type="dcterms:W3CDTF">2015-07-08T21:16:00Z</dcterms:created>
  <dcterms:modified xsi:type="dcterms:W3CDTF">2016-01-1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